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"/>
        <w:tblW w:w="10976" w:type="dxa"/>
        <w:tblInd w:w="-851" w:type="dxa"/>
        <w:tblLook w:val="04A0" w:firstRow="1" w:lastRow="0" w:firstColumn="1" w:lastColumn="0" w:noHBand="0" w:noVBand="1"/>
      </w:tblPr>
      <w:tblGrid>
        <w:gridCol w:w="709"/>
        <w:gridCol w:w="868"/>
        <w:gridCol w:w="3797"/>
        <w:gridCol w:w="834"/>
        <w:gridCol w:w="971"/>
        <w:gridCol w:w="1096"/>
        <w:gridCol w:w="1091"/>
        <w:gridCol w:w="705"/>
        <w:gridCol w:w="905"/>
      </w:tblGrid>
      <w:tr w:rsidR="003E2140" w:rsidRPr="00423D39" w14:paraId="1BF00415" w14:textId="47EAACCE" w:rsidTr="001D7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6" w:type="dxa"/>
            <w:gridSpan w:val="7"/>
            <w:tcBorders>
              <w:top w:val="single" w:sz="4" w:space="0" w:color="BFBFBF" w:themeColor="background1" w:themeShade="BF"/>
            </w:tcBorders>
            <w:noWrap/>
          </w:tcPr>
          <w:p w14:paraId="35265DFA" w14:textId="3530ED1E" w:rsidR="003E2140" w:rsidRPr="0075627A" w:rsidRDefault="003E2140" w:rsidP="0075627A">
            <w:pPr>
              <w:numPr>
                <w:ilvl w:val="0"/>
                <w:numId w:val="1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75627A"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45720" distB="45720" distL="114300" distR="114300" simplePos="0" relativeHeight="251681792" behindDoc="1" locked="0" layoutInCell="1" allowOverlap="1" wp14:anchorId="21DBD2B1" wp14:editId="1394ABAA">
                      <wp:simplePos x="0" y="0"/>
                      <wp:positionH relativeFrom="margin">
                        <wp:posOffset>-118745</wp:posOffset>
                      </wp:positionH>
                      <wp:positionV relativeFrom="paragraph">
                        <wp:posOffset>-520700</wp:posOffset>
                      </wp:positionV>
                      <wp:extent cx="6648450" cy="1404620"/>
                      <wp:effectExtent l="0" t="0" r="0" b="0"/>
                      <wp:wrapNone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64845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F8AA13" w14:textId="5A665C62" w:rsidR="003E2140" w:rsidRPr="001354E3" w:rsidRDefault="00423D39" w:rsidP="0075627A">
                                  <w:pPr>
                                    <w:rPr>
                                      <w:lang w:val="en-US"/>
                                    </w:rPr>
                                  </w:pPr>
                                  <w:r w:rsidRPr="00423D39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Multimedia Appendix </w:t>
                                  </w:r>
                                  <w:r w:rsidR="00526385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2</w:t>
                                  </w:r>
                                  <w:r w:rsidR="0038125A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 </w:t>
                                  </w:r>
                                  <w:r w:rsidR="003E2140" w:rsidRPr="001354E3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>:</w:t>
                                  </w:r>
                                  <w:r w:rsidR="003E2140" w:rsidRPr="001354E3">
                                    <w:rPr>
                                      <w:lang w:val="en-US"/>
                                    </w:rPr>
                                    <w:t xml:space="preserve"> Descriptive statistics</w:t>
                                  </w:r>
                                  <w:r w:rsidR="00122CAF">
                                    <w:rPr>
                                      <w:lang w:val="en-US"/>
                                    </w:rPr>
                                    <w:t xml:space="preserve"> Dutch</w:t>
                                  </w:r>
                                  <w:r w:rsidR="003E2140" w:rsidRPr="001354E3"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proofErr w:type="spellStart"/>
                                  <w:r w:rsidR="003E2140" w:rsidRPr="001354E3">
                                    <w:rPr>
                                      <w:lang w:val="en-US"/>
                                    </w:rPr>
                                    <w:t>eHLQ</w:t>
                                  </w:r>
                                  <w:proofErr w:type="spellEnd"/>
                                  <w:r w:rsidR="003E2140" w:rsidRPr="001354E3">
                                    <w:rPr>
                                      <w:lang w:val="en-US"/>
                                    </w:rPr>
                                    <w:t xml:space="preserve"> items a</w:t>
                                  </w:r>
                                  <w:r w:rsidR="003E2140">
                                    <w:rPr>
                                      <w:lang w:val="en-US"/>
                                    </w:rPr>
                                    <w:t>nd internal consistenc</w:t>
                                  </w:r>
                                  <w:r w:rsidR="0078487F">
                                    <w:rPr>
                                      <w:lang w:val="en-US"/>
                                    </w:rPr>
                                    <w:t>y</w:t>
                                  </w:r>
                                  <w:r w:rsidR="003E2140">
                                    <w:rPr>
                                      <w:lang w:val="en-US"/>
                                    </w:rPr>
                                    <w:t xml:space="preserve"> (n=1650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1DBD2B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left:0;text-align:left;margin-left:-9.35pt;margin-top:-41pt;width:523.5pt;height:110.6pt;z-index:-2516346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" stroked="f">
                      <v:textbox style="mso-fit-shape-to-text:t">
                        <w:txbxContent>
                          <w:p w14:paraId="01F8AA13" w14:textId="5A665C62" w:rsidR="003E2140" w:rsidRPr="001354E3" w:rsidRDefault="00423D39" w:rsidP="0075627A">
                            <w:pPr>
                              <w:rPr>
                                <w:lang w:val="en-US"/>
                              </w:rPr>
                            </w:pPr>
                            <w:r w:rsidRPr="00423D39">
                              <w:rPr>
                                <w:b/>
                                <w:bCs/>
                                <w:lang w:val="en-US"/>
                              </w:rPr>
                              <w:t xml:space="preserve">Multimedia Appendix </w:t>
                            </w:r>
                            <w:r w:rsidR="00526385">
                              <w:rPr>
                                <w:b/>
                                <w:bCs/>
                                <w:lang w:val="en-US"/>
                              </w:rPr>
                              <w:t>2</w:t>
                            </w:r>
                            <w:r w:rsidR="0038125A">
                              <w:rPr>
                                <w:b/>
                                <w:bCs/>
                                <w:lang w:val="en-US"/>
                              </w:rPr>
                              <w:t xml:space="preserve"> </w:t>
                            </w:r>
                            <w:r w:rsidR="003E2140" w:rsidRPr="001354E3">
                              <w:rPr>
                                <w:b/>
                                <w:bCs/>
                                <w:lang w:val="en-US"/>
                              </w:rPr>
                              <w:t>:</w:t>
                            </w:r>
                            <w:r w:rsidR="003E2140" w:rsidRPr="001354E3">
                              <w:rPr>
                                <w:lang w:val="en-US"/>
                              </w:rPr>
                              <w:t xml:space="preserve"> Descriptive statistics</w:t>
                            </w:r>
                            <w:r w:rsidR="00122CAF">
                              <w:rPr>
                                <w:lang w:val="en-US"/>
                              </w:rPr>
                              <w:t xml:space="preserve"> Dutch</w:t>
                            </w:r>
                            <w:r w:rsidR="003E2140" w:rsidRPr="001354E3">
                              <w:rPr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="003E2140" w:rsidRPr="001354E3">
                              <w:rPr>
                                <w:lang w:val="en-US"/>
                              </w:rPr>
                              <w:t>eHLQ</w:t>
                            </w:r>
                            <w:proofErr w:type="spellEnd"/>
                            <w:r w:rsidR="003E2140" w:rsidRPr="001354E3">
                              <w:rPr>
                                <w:lang w:val="en-US"/>
                              </w:rPr>
                              <w:t xml:space="preserve"> items a</w:t>
                            </w:r>
                            <w:r w:rsidR="003E2140">
                              <w:rPr>
                                <w:lang w:val="en-US"/>
                              </w:rPr>
                              <w:t>nd internal consistenc</w:t>
                            </w:r>
                            <w:r w:rsidR="0078487F">
                              <w:rPr>
                                <w:lang w:val="en-US"/>
                              </w:rPr>
                              <w:t>y</w:t>
                            </w:r>
                            <w:r w:rsidR="003E2140">
                              <w:rPr>
                                <w:lang w:val="en-US"/>
                              </w:rPr>
                              <w:t xml:space="preserve"> (n=1650)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D21A5">
              <w:rPr>
                <w:sz w:val="20"/>
                <w:szCs w:val="20"/>
                <w:lang w:val="en-US"/>
              </w:rPr>
              <w:t>Using technology to process health information</w:t>
            </w:r>
            <w:r w:rsidRPr="0075627A">
              <w:rPr>
                <w:sz w:val="20"/>
                <w:szCs w:val="20"/>
                <w:lang w:val="en-US"/>
              </w:rPr>
              <w:t xml:space="preserve"> – </w:t>
            </w:r>
            <w:r w:rsidR="00731AE8">
              <w:rPr>
                <w:sz w:val="20"/>
                <w:szCs w:val="20"/>
                <w:lang w:val="en-US"/>
              </w:rPr>
              <w:t xml:space="preserve">Cronbach’s </w:t>
            </w:r>
            <w:r w:rsidRPr="0075627A">
              <w:rPr>
                <w:sz w:val="20"/>
                <w:szCs w:val="20"/>
                <w:lang w:val="en-US"/>
              </w:rPr>
              <w:t>Alpha = 0.6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5" w:type="dxa"/>
            <w:tcBorders>
              <w:top w:val="single" w:sz="4" w:space="0" w:color="BFBFBF" w:themeColor="background1" w:themeShade="BF"/>
            </w:tcBorders>
          </w:tcPr>
          <w:p w14:paraId="2DE01E5A" w14:textId="77777777" w:rsidR="003E2140" w:rsidRPr="003E2140" w:rsidRDefault="003E2140" w:rsidP="00D6471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</w:p>
        </w:tc>
        <w:tc>
          <w:tcPr>
            <w:tcW w:w="905" w:type="dxa"/>
            <w:tcBorders>
              <w:top w:val="single" w:sz="4" w:space="0" w:color="BFBFBF" w:themeColor="background1" w:themeShade="BF"/>
            </w:tcBorders>
          </w:tcPr>
          <w:p w14:paraId="10F44709" w14:textId="77777777" w:rsidR="003E2140" w:rsidRPr="003E2140" w:rsidRDefault="003E2140" w:rsidP="00D6471A">
            <w:pPr>
              <w:ind w:left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</w:p>
        </w:tc>
      </w:tr>
      <w:tr w:rsidR="003E2140" w:rsidRPr="003E2140" w14:paraId="50975714" w14:textId="0655E2D7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6D7B66F" w14:textId="627207EC" w:rsidR="003E2140" w:rsidRPr="003763C4" w:rsidRDefault="003763C4" w:rsidP="003254C7">
            <w:pPr>
              <w:spacing w:after="160" w:line="259" w:lineRule="auto"/>
              <w:rPr>
                <w:sz w:val="20"/>
                <w:szCs w:val="20"/>
              </w:rPr>
            </w:pPr>
            <w:r w:rsidRPr="003763C4">
              <w:rPr>
                <w:sz w:val="20"/>
                <w:szCs w:val="20"/>
              </w:rPr>
              <w:t xml:space="preserve">Item </w:t>
            </w:r>
            <w:proofErr w:type="spellStart"/>
            <w:r w:rsidRPr="003763C4">
              <w:rPr>
                <w:sz w:val="20"/>
                <w:szCs w:val="20"/>
              </w:rPr>
              <w:t>nr</w:t>
            </w:r>
            <w:proofErr w:type="spellEnd"/>
          </w:p>
        </w:tc>
        <w:tc>
          <w:tcPr>
            <w:tcW w:w="868" w:type="dxa"/>
            <w:noWrap/>
            <w:hideMark/>
          </w:tcPr>
          <w:p w14:paraId="5C7EA194" w14:textId="58A21BDE" w:rsidR="003E2140" w:rsidRPr="003763C4" w:rsidRDefault="003763C4" w:rsidP="003254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763C4">
              <w:rPr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797" w:type="dxa"/>
            <w:hideMark/>
          </w:tcPr>
          <w:p w14:paraId="0109A221" w14:textId="2B21BBF0" w:rsidR="003E2140" w:rsidRPr="003763C4" w:rsidRDefault="003E2140" w:rsidP="00325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763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  <w:p w14:paraId="699D8D06" w14:textId="77777777" w:rsidR="003E2140" w:rsidRPr="003763C4" w:rsidRDefault="003E2140" w:rsidP="003254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noWrap/>
            <w:hideMark/>
          </w:tcPr>
          <w:p w14:paraId="5C38127E" w14:textId="758E51B8" w:rsidR="003E2140" w:rsidRPr="003763C4" w:rsidRDefault="003E2140" w:rsidP="003254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3763C4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3763C4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71" w:type="dxa"/>
            <w:noWrap/>
            <w:hideMark/>
          </w:tcPr>
          <w:p w14:paraId="6E2A65FB" w14:textId="668802B8" w:rsidR="003E2140" w:rsidRPr="003763C4" w:rsidRDefault="003E2140" w:rsidP="003254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3763C4">
              <w:rPr>
                <w:b/>
                <w:bCs/>
                <w:sz w:val="20"/>
                <w:szCs w:val="20"/>
              </w:rPr>
              <w:t xml:space="preserve">SD </w:t>
            </w:r>
          </w:p>
        </w:tc>
        <w:tc>
          <w:tcPr>
            <w:tcW w:w="1096" w:type="dxa"/>
          </w:tcPr>
          <w:p w14:paraId="6B9731D6" w14:textId="70A7305A" w:rsidR="003E2140" w:rsidRPr="003763C4" w:rsidRDefault="003E2140" w:rsidP="003254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proofErr w:type="spellStart"/>
            <w:r w:rsidRPr="003763C4">
              <w:rPr>
                <w:b/>
                <w:bCs/>
                <w:sz w:val="20"/>
                <w:szCs w:val="20"/>
              </w:rPr>
              <w:t>Stongly</w:t>
            </w:r>
            <w:proofErr w:type="spellEnd"/>
            <w:r w:rsidRPr="003763C4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763C4">
              <w:rPr>
                <w:b/>
                <w:bCs/>
                <w:sz w:val="20"/>
                <w:szCs w:val="20"/>
              </w:rPr>
              <w:t>disagree</w:t>
            </w:r>
            <w:proofErr w:type="spellEnd"/>
            <w:r w:rsidRPr="003763C4">
              <w:rPr>
                <w:b/>
                <w:bCs/>
                <w:sz w:val="20"/>
                <w:szCs w:val="20"/>
              </w:rPr>
              <w:t xml:space="preserve"> (1)</w:t>
            </w:r>
          </w:p>
        </w:tc>
        <w:tc>
          <w:tcPr>
            <w:tcW w:w="1091" w:type="dxa"/>
          </w:tcPr>
          <w:p w14:paraId="225FCF10" w14:textId="548BD04D" w:rsidR="003E2140" w:rsidRPr="003763C4" w:rsidRDefault="003E2140" w:rsidP="003254C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3763C4">
              <w:rPr>
                <w:b/>
                <w:bCs/>
                <w:sz w:val="20"/>
                <w:szCs w:val="20"/>
                <w:lang w:val="en-US"/>
              </w:rPr>
              <w:t>Disagree (2)</w:t>
            </w:r>
          </w:p>
        </w:tc>
        <w:tc>
          <w:tcPr>
            <w:tcW w:w="705" w:type="dxa"/>
          </w:tcPr>
          <w:p w14:paraId="3563F5AE" w14:textId="51C8AABA" w:rsidR="003E2140" w:rsidRPr="003763C4" w:rsidRDefault="003E2140" w:rsidP="00325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3763C4">
              <w:rPr>
                <w:b/>
                <w:bCs/>
                <w:sz w:val="20"/>
                <w:szCs w:val="20"/>
                <w:lang w:val="en-US"/>
              </w:rPr>
              <w:t>Agree</w:t>
            </w:r>
            <w:r w:rsidR="003763C4" w:rsidRPr="003763C4">
              <w:rPr>
                <w:b/>
                <w:bCs/>
                <w:sz w:val="20"/>
                <w:szCs w:val="20"/>
                <w:lang w:val="en-US"/>
              </w:rPr>
              <w:t xml:space="preserve"> (3)</w:t>
            </w:r>
            <w:r w:rsidRPr="003763C4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5" w:type="dxa"/>
          </w:tcPr>
          <w:p w14:paraId="27EBF8EC" w14:textId="570B16CF" w:rsidR="003E2140" w:rsidRPr="003763C4" w:rsidRDefault="003E2140" w:rsidP="00325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3763C4">
              <w:rPr>
                <w:b/>
                <w:bCs/>
                <w:sz w:val="20"/>
                <w:szCs w:val="20"/>
                <w:lang w:val="en-US"/>
              </w:rPr>
              <w:t>Strongly agree</w:t>
            </w:r>
            <w:r w:rsidR="003763C4" w:rsidRPr="003763C4">
              <w:rPr>
                <w:b/>
                <w:bCs/>
                <w:sz w:val="20"/>
                <w:szCs w:val="20"/>
                <w:lang w:val="en-US"/>
              </w:rPr>
              <w:t xml:space="preserve"> (4)</w:t>
            </w:r>
          </w:p>
        </w:tc>
      </w:tr>
      <w:tr w:rsidR="003E2140" w:rsidRPr="0075627A" w14:paraId="6C7FAD96" w14:textId="22B92CA9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1D95F4F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7</w:t>
            </w:r>
          </w:p>
        </w:tc>
        <w:tc>
          <w:tcPr>
            <w:tcW w:w="868" w:type="dxa"/>
            <w:noWrap/>
            <w:hideMark/>
          </w:tcPr>
          <w:p w14:paraId="6B2A570D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1</w:t>
            </w:r>
          </w:p>
        </w:tc>
        <w:tc>
          <w:tcPr>
            <w:tcW w:w="3797" w:type="dxa"/>
            <w:hideMark/>
          </w:tcPr>
          <w:p w14:paraId="0F1BCFF8" w14:textId="36850191" w:rsidR="003E2140" w:rsidRPr="0075627A" w:rsidRDefault="003E2140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 use technology to find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  <w:p w14:paraId="525A8981" w14:textId="48D0CAAC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noWrap/>
            <w:hideMark/>
          </w:tcPr>
          <w:p w14:paraId="7659F666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26</w:t>
            </w:r>
          </w:p>
        </w:tc>
        <w:tc>
          <w:tcPr>
            <w:tcW w:w="971" w:type="dxa"/>
            <w:noWrap/>
            <w:hideMark/>
          </w:tcPr>
          <w:p w14:paraId="744E8D67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50</w:t>
            </w:r>
          </w:p>
        </w:tc>
        <w:tc>
          <w:tcPr>
            <w:tcW w:w="1096" w:type="dxa"/>
          </w:tcPr>
          <w:p w14:paraId="0493AD6B" w14:textId="7F8F1344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91" w:type="dxa"/>
          </w:tcPr>
          <w:p w14:paraId="3070A53C" w14:textId="2372D7E4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05" w:type="dxa"/>
          </w:tcPr>
          <w:p w14:paraId="421096A5" w14:textId="7CBCE2A8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9</w:t>
            </w:r>
          </w:p>
        </w:tc>
        <w:tc>
          <w:tcPr>
            <w:tcW w:w="905" w:type="dxa"/>
          </w:tcPr>
          <w:p w14:paraId="34F30857" w14:textId="36B13ABE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</w:tr>
      <w:tr w:rsidR="003E2140" w:rsidRPr="0075627A" w14:paraId="61D770FB" w14:textId="6A93CD3E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9333592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1</w:t>
            </w:r>
          </w:p>
        </w:tc>
        <w:tc>
          <w:tcPr>
            <w:tcW w:w="868" w:type="dxa"/>
            <w:noWrap/>
            <w:hideMark/>
          </w:tcPr>
          <w:p w14:paraId="3C9B1966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1</w:t>
            </w:r>
          </w:p>
        </w:tc>
        <w:tc>
          <w:tcPr>
            <w:tcW w:w="3797" w:type="dxa"/>
            <w:hideMark/>
          </w:tcPr>
          <w:p w14:paraId="252A4588" w14:textId="6016C2A9" w:rsidR="003E2140" w:rsidRPr="0075627A" w:rsidRDefault="003E2140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 often use technology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61BA4653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00</w:t>
            </w:r>
          </w:p>
        </w:tc>
        <w:tc>
          <w:tcPr>
            <w:tcW w:w="971" w:type="dxa"/>
            <w:noWrap/>
            <w:hideMark/>
          </w:tcPr>
          <w:p w14:paraId="4228C8C7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17</w:t>
            </w:r>
          </w:p>
        </w:tc>
        <w:tc>
          <w:tcPr>
            <w:tcW w:w="1096" w:type="dxa"/>
          </w:tcPr>
          <w:p w14:paraId="31AB3FFA" w14:textId="0E766C0D" w:rsidR="003E2140" w:rsidRPr="0075627A" w:rsidRDefault="00322152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091" w:type="dxa"/>
          </w:tcPr>
          <w:p w14:paraId="11C230D1" w14:textId="59F6D0D8" w:rsidR="003E2140" w:rsidRPr="0075627A" w:rsidRDefault="00322152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705" w:type="dxa"/>
          </w:tcPr>
          <w:p w14:paraId="12AC1FBD" w14:textId="1B975498" w:rsidR="003E2140" w:rsidRPr="0075627A" w:rsidRDefault="00322152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4</w:t>
            </w:r>
          </w:p>
        </w:tc>
        <w:tc>
          <w:tcPr>
            <w:tcW w:w="905" w:type="dxa"/>
          </w:tcPr>
          <w:p w14:paraId="4335A2FB" w14:textId="4442B1A6" w:rsidR="003E2140" w:rsidRPr="0075627A" w:rsidRDefault="00322152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</w:t>
            </w:r>
          </w:p>
        </w:tc>
      </w:tr>
      <w:tr w:rsidR="003E2140" w:rsidRPr="0075627A" w14:paraId="6E064BF2" w14:textId="7BBA60C1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11629B9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3</w:t>
            </w:r>
          </w:p>
        </w:tc>
        <w:tc>
          <w:tcPr>
            <w:tcW w:w="868" w:type="dxa"/>
            <w:noWrap/>
            <w:hideMark/>
          </w:tcPr>
          <w:p w14:paraId="6A4B5E32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1</w:t>
            </w:r>
          </w:p>
        </w:tc>
        <w:tc>
          <w:tcPr>
            <w:tcW w:w="3797" w:type="dxa"/>
            <w:hideMark/>
          </w:tcPr>
          <w:p w14:paraId="6F3F753E" w14:textId="72BFC2BD" w:rsidR="003E2140" w:rsidRPr="0075627A" w:rsidRDefault="003E2140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Technology helps me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  <w:p w14:paraId="686982A6" w14:textId="7E8AB9A9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34" w:type="dxa"/>
            <w:noWrap/>
            <w:hideMark/>
          </w:tcPr>
          <w:p w14:paraId="32C5F605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87</w:t>
            </w:r>
          </w:p>
        </w:tc>
        <w:tc>
          <w:tcPr>
            <w:tcW w:w="971" w:type="dxa"/>
            <w:noWrap/>
            <w:hideMark/>
          </w:tcPr>
          <w:p w14:paraId="6F7BDDE1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99</w:t>
            </w:r>
          </w:p>
        </w:tc>
        <w:tc>
          <w:tcPr>
            <w:tcW w:w="1096" w:type="dxa"/>
          </w:tcPr>
          <w:p w14:paraId="7DFBE630" w14:textId="01D11135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91" w:type="dxa"/>
          </w:tcPr>
          <w:p w14:paraId="43BABD8B" w14:textId="73610EB9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</w:t>
            </w:r>
          </w:p>
        </w:tc>
        <w:tc>
          <w:tcPr>
            <w:tcW w:w="705" w:type="dxa"/>
          </w:tcPr>
          <w:p w14:paraId="6CB97753" w14:textId="61B986AE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905" w:type="dxa"/>
          </w:tcPr>
          <w:p w14:paraId="381EC9B2" w14:textId="42A15F9C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</w:tr>
      <w:tr w:rsidR="003E2140" w:rsidRPr="0075627A" w14:paraId="328196D5" w14:textId="102C75A1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029C6393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0</w:t>
            </w:r>
          </w:p>
        </w:tc>
        <w:tc>
          <w:tcPr>
            <w:tcW w:w="868" w:type="dxa"/>
            <w:noWrap/>
            <w:hideMark/>
          </w:tcPr>
          <w:p w14:paraId="44A4BE2B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1</w:t>
            </w:r>
          </w:p>
        </w:tc>
        <w:tc>
          <w:tcPr>
            <w:tcW w:w="3797" w:type="dxa"/>
            <w:hideMark/>
          </w:tcPr>
          <w:p w14:paraId="7F204133" w14:textId="162E76D9" w:rsidR="003E2140" w:rsidRPr="0075627A" w:rsidRDefault="003E2140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 use technology to share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1372409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45</w:t>
            </w:r>
          </w:p>
        </w:tc>
        <w:tc>
          <w:tcPr>
            <w:tcW w:w="971" w:type="dxa"/>
            <w:noWrap/>
            <w:hideMark/>
          </w:tcPr>
          <w:p w14:paraId="2125568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42</w:t>
            </w:r>
          </w:p>
        </w:tc>
        <w:tc>
          <w:tcPr>
            <w:tcW w:w="1096" w:type="dxa"/>
          </w:tcPr>
          <w:p w14:paraId="30760357" w14:textId="491E9C79" w:rsidR="003E2140" w:rsidRPr="0075627A" w:rsidRDefault="00322152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091" w:type="dxa"/>
          </w:tcPr>
          <w:p w14:paraId="3A6AE936" w14:textId="5F3D5DCB" w:rsidR="003E2140" w:rsidRPr="0075627A" w:rsidRDefault="00322152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</w:t>
            </w:r>
          </w:p>
        </w:tc>
        <w:tc>
          <w:tcPr>
            <w:tcW w:w="705" w:type="dxa"/>
          </w:tcPr>
          <w:p w14:paraId="4B272E30" w14:textId="4183D68F" w:rsidR="003E2140" w:rsidRPr="0075627A" w:rsidRDefault="00322152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5</w:t>
            </w:r>
          </w:p>
        </w:tc>
        <w:tc>
          <w:tcPr>
            <w:tcW w:w="905" w:type="dxa"/>
          </w:tcPr>
          <w:p w14:paraId="14A94B4D" w14:textId="390FD670" w:rsidR="003E2140" w:rsidRPr="0075627A" w:rsidRDefault="00322152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  <w:tr w:rsidR="003E2140" w:rsidRPr="0075627A" w14:paraId="7BFA98FE" w14:textId="3DBA8A16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0843788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5</w:t>
            </w:r>
          </w:p>
        </w:tc>
        <w:tc>
          <w:tcPr>
            <w:tcW w:w="868" w:type="dxa"/>
            <w:noWrap/>
            <w:hideMark/>
          </w:tcPr>
          <w:p w14:paraId="5B532130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1</w:t>
            </w:r>
          </w:p>
        </w:tc>
        <w:tc>
          <w:tcPr>
            <w:tcW w:w="3797" w:type="dxa"/>
            <w:hideMark/>
          </w:tcPr>
          <w:p w14:paraId="1F2D24E7" w14:textId="42D0196E" w:rsidR="003E2140" w:rsidRPr="0075627A" w:rsidRDefault="003E2140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I use technology to </w:t>
            </w:r>
            <w:proofErr w:type="spellStart"/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ganise</w:t>
            </w:r>
            <w:proofErr w:type="spellEnd"/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21ED6C11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56</w:t>
            </w:r>
          </w:p>
        </w:tc>
        <w:tc>
          <w:tcPr>
            <w:tcW w:w="971" w:type="dxa"/>
            <w:noWrap/>
            <w:hideMark/>
          </w:tcPr>
          <w:p w14:paraId="2C5779DB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98</w:t>
            </w:r>
          </w:p>
        </w:tc>
        <w:tc>
          <w:tcPr>
            <w:tcW w:w="1096" w:type="dxa"/>
          </w:tcPr>
          <w:p w14:paraId="32EA8A72" w14:textId="13D0EA91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091" w:type="dxa"/>
          </w:tcPr>
          <w:p w14:paraId="6ACE009E" w14:textId="7BE4E0CD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</w:t>
            </w:r>
          </w:p>
        </w:tc>
        <w:tc>
          <w:tcPr>
            <w:tcW w:w="705" w:type="dxa"/>
          </w:tcPr>
          <w:p w14:paraId="2C362CE8" w14:textId="5B8F1BB7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9</w:t>
            </w:r>
          </w:p>
        </w:tc>
        <w:tc>
          <w:tcPr>
            <w:tcW w:w="905" w:type="dxa"/>
          </w:tcPr>
          <w:p w14:paraId="385041EA" w14:textId="4538B277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 w:rsidR="003E2140" w:rsidRPr="00423D39" w14:paraId="5213CCEE" w14:textId="79FD7244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6" w:type="dxa"/>
            <w:gridSpan w:val="7"/>
            <w:noWrap/>
            <w:vAlign w:val="bottom"/>
          </w:tcPr>
          <w:p w14:paraId="57CC422E" w14:textId="40FAA1C4" w:rsidR="003E2140" w:rsidRPr="0075627A" w:rsidRDefault="003E2140" w:rsidP="0075627A">
            <w:pPr>
              <w:numPr>
                <w:ilvl w:val="0"/>
                <w:numId w:val="1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>Engagement in own health  – Alpha = 0.</w:t>
            </w: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705" w:type="dxa"/>
          </w:tcPr>
          <w:p w14:paraId="1235F2B5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0B1586C1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E2140" w:rsidRPr="0075627A" w14:paraId="4EE4D5FB" w14:textId="53DF4AE4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CA9A7B7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5</w:t>
            </w:r>
          </w:p>
        </w:tc>
        <w:tc>
          <w:tcPr>
            <w:tcW w:w="868" w:type="dxa"/>
            <w:noWrap/>
            <w:hideMark/>
          </w:tcPr>
          <w:p w14:paraId="73940ED7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</w:t>
            </w:r>
          </w:p>
        </w:tc>
        <w:tc>
          <w:tcPr>
            <w:tcW w:w="3797" w:type="dxa"/>
            <w:hideMark/>
          </w:tcPr>
          <w:p w14:paraId="120A3582" w14:textId="0D139A1D" w:rsidR="003E2140" w:rsidRPr="0075627A" w:rsidRDefault="003E2140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75627A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he knowledge I have helps me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2CB3892E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12</w:t>
            </w:r>
          </w:p>
        </w:tc>
        <w:tc>
          <w:tcPr>
            <w:tcW w:w="971" w:type="dxa"/>
            <w:noWrap/>
            <w:hideMark/>
          </w:tcPr>
          <w:p w14:paraId="7EA27217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92</w:t>
            </w:r>
          </w:p>
        </w:tc>
        <w:tc>
          <w:tcPr>
            <w:tcW w:w="1096" w:type="dxa"/>
          </w:tcPr>
          <w:p w14:paraId="38FFC807" w14:textId="6A69BD04" w:rsidR="003E2140" w:rsidRPr="0075627A" w:rsidRDefault="00D6471A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91" w:type="dxa"/>
          </w:tcPr>
          <w:p w14:paraId="47A98F22" w14:textId="696B1EBE" w:rsidR="003E2140" w:rsidRPr="0075627A" w:rsidRDefault="00D6471A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705" w:type="dxa"/>
          </w:tcPr>
          <w:p w14:paraId="13D544B7" w14:textId="36F95770" w:rsidR="003E2140" w:rsidRPr="0075627A" w:rsidRDefault="00D6471A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2</w:t>
            </w:r>
          </w:p>
        </w:tc>
        <w:tc>
          <w:tcPr>
            <w:tcW w:w="905" w:type="dxa"/>
          </w:tcPr>
          <w:p w14:paraId="3848F02F" w14:textId="472E659E" w:rsidR="003E2140" w:rsidRPr="0075627A" w:rsidRDefault="00D6471A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</w:tc>
      </w:tr>
      <w:tr w:rsidR="003E2140" w:rsidRPr="0075627A" w14:paraId="78BF0747" w14:textId="61330F5E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BF1D4BA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2</w:t>
            </w:r>
          </w:p>
        </w:tc>
        <w:tc>
          <w:tcPr>
            <w:tcW w:w="868" w:type="dxa"/>
            <w:noWrap/>
            <w:hideMark/>
          </w:tcPr>
          <w:p w14:paraId="477AB58B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</w:t>
            </w:r>
          </w:p>
        </w:tc>
        <w:tc>
          <w:tcPr>
            <w:tcW w:w="3797" w:type="dxa"/>
            <w:hideMark/>
          </w:tcPr>
          <w:p w14:paraId="49936465" w14:textId="1E80A3B5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have enough information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367F5AC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10</w:t>
            </w:r>
          </w:p>
        </w:tc>
        <w:tc>
          <w:tcPr>
            <w:tcW w:w="971" w:type="dxa"/>
            <w:noWrap/>
            <w:hideMark/>
          </w:tcPr>
          <w:p w14:paraId="4ECB115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68</w:t>
            </w:r>
          </w:p>
        </w:tc>
        <w:tc>
          <w:tcPr>
            <w:tcW w:w="1096" w:type="dxa"/>
          </w:tcPr>
          <w:p w14:paraId="5F65DAAD" w14:textId="15CE7E38" w:rsidR="003E2140" w:rsidRPr="0075627A" w:rsidRDefault="00322152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91" w:type="dxa"/>
          </w:tcPr>
          <w:p w14:paraId="6182FA09" w14:textId="2E0C9CA1" w:rsidR="003E2140" w:rsidRPr="0075627A" w:rsidRDefault="00322152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705" w:type="dxa"/>
          </w:tcPr>
          <w:p w14:paraId="30A5FCED" w14:textId="5B6E9E72" w:rsidR="003E2140" w:rsidRPr="0075627A" w:rsidRDefault="00322152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  <w:tc>
          <w:tcPr>
            <w:tcW w:w="905" w:type="dxa"/>
          </w:tcPr>
          <w:p w14:paraId="7EE1703F" w14:textId="4E14D337" w:rsidR="003E2140" w:rsidRPr="0075627A" w:rsidRDefault="00322152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</w:tr>
      <w:tr w:rsidR="003E2140" w:rsidRPr="0075627A" w14:paraId="72D36353" w14:textId="299C1EB1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3873118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5</w:t>
            </w:r>
          </w:p>
        </w:tc>
        <w:tc>
          <w:tcPr>
            <w:tcW w:w="868" w:type="dxa"/>
            <w:noWrap/>
            <w:hideMark/>
          </w:tcPr>
          <w:p w14:paraId="04733AC4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</w:t>
            </w:r>
          </w:p>
        </w:tc>
        <w:tc>
          <w:tcPr>
            <w:tcW w:w="3797" w:type="dxa"/>
            <w:hideMark/>
          </w:tcPr>
          <w:p w14:paraId="53A22AE6" w14:textId="71D4D54F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>I understand medical result</w:t>
            </w:r>
            <w:r w:rsidR="00731AE8">
              <w:rPr>
                <w:sz w:val="20"/>
                <w:szCs w:val="20"/>
                <w:lang w:val="en-US"/>
              </w:rPr>
              <w:t xml:space="preserve">s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0F548E27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96</w:t>
            </w:r>
          </w:p>
        </w:tc>
        <w:tc>
          <w:tcPr>
            <w:tcW w:w="971" w:type="dxa"/>
            <w:noWrap/>
            <w:hideMark/>
          </w:tcPr>
          <w:p w14:paraId="39DE246B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33</w:t>
            </w:r>
          </w:p>
        </w:tc>
        <w:tc>
          <w:tcPr>
            <w:tcW w:w="1096" w:type="dxa"/>
          </w:tcPr>
          <w:p w14:paraId="1A27E3D5" w14:textId="4D76E06B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91" w:type="dxa"/>
          </w:tcPr>
          <w:p w14:paraId="075C1662" w14:textId="290CDD99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</w:t>
            </w:r>
          </w:p>
        </w:tc>
        <w:tc>
          <w:tcPr>
            <w:tcW w:w="705" w:type="dxa"/>
          </w:tcPr>
          <w:p w14:paraId="679114A8" w14:textId="2C8D2F97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0</w:t>
            </w:r>
          </w:p>
        </w:tc>
        <w:tc>
          <w:tcPr>
            <w:tcW w:w="905" w:type="dxa"/>
          </w:tcPr>
          <w:p w14:paraId="6552453D" w14:textId="2E25817B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</w:t>
            </w:r>
          </w:p>
        </w:tc>
      </w:tr>
      <w:tr w:rsidR="003E2140" w:rsidRPr="0075627A" w14:paraId="05BD7FE3" w14:textId="2037264E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2964A0F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1</w:t>
            </w:r>
          </w:p>
        </w:tc>
        <w:tc>
          <w:tcPr>
            <w:tcW w:w="868" w:type="dxa"/>
            <w:noWrap/>
            <w:hideMark/>
          </w:tcPr>
          <w:p w14:paraId="4AA3F24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</w:t>
            </w:r>
          </w:p>
        </w:tc>
        <w:tc>
          <w:tcPr>
            <w:tcW w:w="3797" w:type="dxa"/>
            <w:hideMark/>
          </w:tcPr>
          <w:p w14:paraId="0E932714" w14:textId="4123045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Overall, I understand how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3E4ED919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24</w:t>
            </w:r>
          </w:p>
        </w:tc>
        <w:tc>
          <w:tcPr>
            <w:tcW w:w="971" w:type="dxa"/>
            <w:noWrap/>
            <w:hideMark/>
          </w:tcPr>
          <w:p w14:paraId="71EB5BB6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44</w:t>
            </w:r>
          </w:p>
        </w:tc>
        <w:tc>
          <w:tcPr>
            <w:tcW w:w="1096" w:type="dxa"/>
          </w:tcPr>
          <w:p w14:paraId="6D2A47D4" w14:textId="16257005" w:rsidR="003E2140" w:rsidRPr="0075627A" w:rsidRDefault="00322152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91" w:type="dxa"/>
          </w:tcPr>
          <w:p w14:paraId="0A1293D1" w14:textId="5E133ED7" w:rsidR="003E2140" w:rsidRPr="0075627A" w:rsidRDefault="00322152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705" w:type="dxa"/>
          </w:tcPr>
          <w:p w14:paraId="76D11032" w14:textId="4FBAC056" w:rsidR="003E2140" w:rsidRPr="0075627A" w:rsidRDefault="00322152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8</w:t>
            </w:r>
          </w:p>
        </w:tc>
        <w:tc>
          <w:tcPr>
            <w:tcW w:w="905" w:type="dxa"/>
          </w:tcPr>
          <w:p w14:paraId="7EC53C73" w14:textId="0CCD9C5F" w:rsidR="003E2140" w:rsidRPr="0075627A" w:rsidRDefault="00322152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</w:tr>
      <w:tr w:rsidR="003E2140" w:rsidRPr="0075627A" w14:paraId="48178CD7" w14:textId="6FACF7DE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1DFDB77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6</w:t>
            </w:r>
          </w:p>
        </w:tc>
        <w:tc>
          <w:tcPr>
            <w:tcW w:w="868" w:type="dxa"/>
            <w:noWrap/>
            <w:hideMark/>
          </w:tcPr>
          <w:p w14:paraId="13F34052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</w:t>
            </w:r>
          </w:p>
        </w:tc>
        <w:tc>
          <w:tcPr>
            <w:tcW w:w="3797" w:type="dxa"/>
            <w:hideMark/>
          </w:tcPr>
          <w:p w14:paraId="75F74654" w14:textId="7248E983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use measurements about my body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2A51FBBA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80</w:t>
            </w:r>
          </w:p>
        </w:tc>
        <w:tc>
          <w:tcPr>
            <w:tcW w:w="971" w:type="dxa"/>
            <w:noWrap/>
            <w:hideMark/>
          </w:tcPr>
          <w:p w14:paraId="2632E81D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02</w:t>
            </w:r>
          </w:p>
        </w:tc>
        <w:tc>
          <w:tcPr>
            <w:tcW w:w="1096" w:type="dxa"/>
          </w:tcPr>
          <w:p w14:paraId="09FF5656" w14:textId="5E0435E5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091" w:type="dxa"/>
          </w:tcPr>
          <w:p w14:paraId="239FE4C1" w14:textId="272B93C2" w:rsidR="003E2140" w:rsidRPr="0075627A" w:rsidRDefault="00322152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  <w:tc>
          <w:tcPr>
            <w:tcW w:w="705" w:type="dxa"/>
          </w:tcPr>
          <w:p w14:paraId="0EF700BE" w14:textId="258D5E6F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3</w:t>
            </w:r>
          </w:p>
        </w:tc>
        <w:tc>
          <w:tcPr>
            <w:tcW w:w="905" w:type="dxa"/>
          </w:tcPr>
          <w:p w14:paraId="59ADF5A9" w14:textId="4A2CA481" w:rsidR="003E2140" w:rsidRPr="0075627A" w:rsidRDefault="00322152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 w:rsidR="003E2140" w:rsidRPr="00423D39" w14:paraId="1BEF2E97" w14:textId="01B63189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6" w:type="dxa"/>
            <w:gridSpan w:val="7"/>
            <w:noWrap/>
            <w:vAlign w:val="bottom"/>
          </w:tcPr>
          <w:p w14:paraId="4A82EDF2" w14:textId="4E05784A" w:rsidR="003E2140" w:rsidRPr="000D21A5" w:rsidRDefault="000D21A5" w:rsidP="0075627A">
            <w:pPr>
              <w:numPr>
                <w:ilvl w:val="0"/>
                <w:numId w:val="1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0D21A5">
              <w:rPr>
                <w:rFonts w:ascii="Calibri-Bold" w:hAnsi="Calibri-Bold" w:cs="Calibri-Bold"/>
                <w:sz w:val="20"/>
                <w:szCs w:val="20"/>
                <w:lang w:val="en-US"/>
              </w:rPr>
              <w:t>Ability to actively engage with digital services</w:t>
            </w:r>
            <w:r w:rsidRPr="000D21A5">
              <w:rPr>
                <w:sz w:val="20"/>
                <w:szCs w:val="20"/>
                <w:lang w:val="en-US"/>
              </w:rPr>
              <w:t xml:space="preserve"> </w:t>
            </w:r>
            <w:r w:rsidR="003E2140" w:rsidRPr="000D21A5">
              <w:rPr>
                <w:sz w:val="20"/>
                <w:szCs w:val="20"/>
                <w:lang w:val="en-US"/>
              </w:rPr>
              <w:t xml:space="preserve">– </w:t>
            </w:r>
            <w:r w:rsidR="00731AE8">
              <w:rPr>
                <w:sz w:val="20"/>
                <w:szCs w:val="20"/>
                <w:lang w:val="en-US"/>
              </w:rPr>
              <w:t xml:space="preserve">Cronbach’s </w:t>
            </w:r>
            <w:r w:rsidR="00731AE8" w:rsidRPr="0075627A">
              <w:rPr>
                <w:sz w:val="20"/>
                <w:szCs w:val="20"/>
                <w:lang w:val="en-US"/>
              </w:rPr>
              <w:t>Alpha</w:t>
            </w:r>
            <w:r w:rsidR="003E2140" w:rsidRPr="000D21A5">
              <w:rPr>
                <w:sz w:val="20"/>
                <w:szCs w:val="20"/>
                <w:lang w:val="en-US"/>
              </w:rPr>
              <w:t xml:space="preserve"> = 0.79</w:t>
            </w:r>
          </w:p>
        </w:tc>
        <w:tc>
          <w:tcPr>
            <w:tcW w:w="705" w:type="dxa"/>
          </w:tcPr>
          <w:p w14:paraId="339CB8DE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4596FFC7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E2140" w:rsidRPr="0075627A" w14:paraId="5E3A33D7" w14:textId="4CDF592D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1DB09E2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4</w:t>
            </w:r>
          </w:p>
        </w:tc>
        <w:tc>
          <w:tcPr>
            <w:tcW w:w="868" w:type="dxa"/>
            <w:noWrap/>
            <w:hideMark/>
          </w:tcPr>
          <w:p w14:paraId="0B16F155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</w:t>
            </w:r>
          </w:p>
        </w:tc>
        <w:tc>
          <w:tcPr>
            <w:tcW w:w="3797" w:type="dxa"/>
            <w:hideMark/>
          </w:tcPr>
          <w:p w14:paraId="0A34EF46" w14:textId="330798BD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know how to use technology to get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2BCBF60C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12</w:t>
            </w:r>
          </w:p>
        </w:tc>
        <w:tc>
          <w:tcPr>
            <w:tcW w:w="971" w:type="dxa"/>
            <w:noWrap/>
            <w:hideMark/>
          </w:tcPr>
          <w:p w14:paraId="4AAAE4E1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24</w:t>
            </w:r>
          </w:p>
        </w:tc>
        <w:tc>
          <w:tcPr>
            <w:tcW w:w="1096" w:type="dxa"/>
          </w:tcPr>
          <w:p w14:paraId="191B6043" w14:textId="411B36D7" w:rsidR="003E2140" w:rsidRPr="0075627A" w:rsidRDefault="00D6471A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1091" w:type="dxa"/>
          </w:tcPr>
          <w:p w14:paraId="4A48999F" w14:textId="42E5344B" w:rsidR="003E2140" w:rsidRPr="0075627A" w:rsidRDefault="00D6471A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705" w:type="dxa"/>
          </w:tcPr>
          <w:p w14:paraId="5347A174" w14:textId="5008471F" w:rsidR="003E2140" w:rsidRPr="0075627A" w:rsidRDefault="00D6471A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905" w:type="dxa"/>
          </w:tcPr>
          <w:p w14:paraId="2F6CE2B3" w14:textId="3A1248BA" w:rsidR="003E2140" w:rsidRPr="0075627A" w:rsidRDefault="00D6471A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</w:t>
            </w:r>
          </w:p>
        </w:tc>
      </w:tr>
      <w:tr w:rsidR="003E2140" w:rsidRPr="0075627A" w14:paraId="55342AFE" w14:textId="7F41AE36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9E39917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6</w:t>
            </w:r>
          </w:p>
        </w:tc>
        <w:tc>
          <w:tcPr>
            <w:tcW w:w="868" w:type="dxa"/>
            <w:noWrap/>
            <w:hideMark/>
          </w:tcPr>
          <w:p w14:paraId="2B750D54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</w:t>
            </w:r>
          </w:p>
        </w:tc>
        <w:tc>
          <w:tcPr>
            <w:tcW w:w="3797" w:type="dxa"/>
            <w:hideMark/>
          </w:tcPr>
          <w:p w14:paraId="448D20AA" w14:textId="2A1BD08D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know how to make technology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752AE8BB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08</w:t>
            </w:r>
          </w:p>
        </w:tc>
        <w:tc>
          <w:tcPr>
            <w:tcW w:w="971" w:type="dxa"/>
            <w:noWrap/>
            <w:hideMark/>
          </w:tcPr>
          <w:p w14:paraId="0A2F3902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93</w:t>
            </w:r>
          </w:p>
        </w:tc>
        <w:tc>
          <w:tcPr>
            <w:tcW w:w="1096" w:type="dxa"/>
          </w:tcPr>
          <w:p w14:paraId="50AACAEE" w14:textId="4C0735BB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91" w:type="dxa"/>
          </w:tcPr>
          <w:p w14:paraId="4337F80F" w14:textId="36CAA085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705" w:type="dxa"/>
          </w:tcPr>
          <w:p w14:paraId="595480F6" w14:textId="6794121D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</w:t>
            </w:r>
          </w:p>
        </w:tc>
        <w:tc>
          <w:tcPr>
            <w:tcW w:w="905" w:type="dxa"/>
          </w:tcPr>
          <w:p w14:paraId="15C54EDF" w14:textId="2C7A68AF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</w:tr>
      <w:tr w:rsidR="003E2140" w:rsidRPr="0075627A" w14:paraId="27B2CCF3" w14:textId="4D6F813A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D62406B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8</w:t>
            </w:r>
          </w:p>
        </w:tc>
        <w:tc>
          <w:tcPr>
            <w:tcW w:w="868" w:type="dxa"/>
            <w:noWrap/>
            <w:hideMark/>
          </w:tcPr>
          <w:p w14:paraId="4D4E2329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</w:t>
            </w:r>
          </w:p>
        </w:tc>
        <w:tc>
          <w:tcPr>
            <w:tcW w:w="3797" w:type="dxa"/>
            <w:hideMark/>
          </w:tcPr>
          <w:p w14:paraId="49A7B103" w14:textId="49F2F7C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can enter data into health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413EA71E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02</w:t>
            </w:r>
          </w:p>
        </w:tc>
        <w:tc>
          <w:tcPr>
            <w:tcW w:w="971" w:type="dxa"/>
            <w:noWrap/>
            <w:hideMark/>
          </w:tcPr>
          <w:p w14:paraId="1B9DFA60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16</w:t>
            </w:r>
          </w:p>
        </w:tc>
        <w:tc>
          <w:tcPr>
            <w:tcW w:w="1096" w:type="dxa"/>
          </w:tcPr>
          <w:p w14:paraId="169AEB80" w14:textId="5EE4A5E4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091" w:type="dxa"/>
          </w:tcPr>
          <w:p w14:paraId="504950EF" w14:textId="12495FF6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</w:p>
        </w:tc>
        <w:tc>
          <w:tcPr>
            <w:tcW w:w="705" w:type="dxa"/>
          </w:tcPr>
          <w:p w14:paraId="661D9BC8" w14:textId="5D80E1C8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7</w:t>
            </w:r>
          </w:p>
        </w:tc>
        <w:tc>
          <w:tcPr>
            <w:tcW w:w="905" w:type="dxa"/>
          </w:tcPr>
          <w:p w14:paraId="49BD5B19" w14:textId="625DADA6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</w:t>
            </w:r>
          </w:p>
        </w:tc>
      </w:tr>
      <w:tr w:rsidR="003E2140" w:rsidRPr="0075627A" w14:paraId="6696A002" w14:textId="005C9D6F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16D3DE1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7</w:t>
            </w:r>
          </w:p>
        </w:tc>
        <w:tc>
          <w:tcPr>
            <w:tcW w:w="868" w:type="dxa"/>
            <w:noWrap/>
            <w:hideMark/>
          </w:tcPr>
          <w:p w14:paraId="26EB8BAD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</w:t>
            </w:r>
          </w:p>
        </w:tc>
        <w:tc>
          <w:tcPr>
            <w:tcW w:w="3797" w:type="dxa"/>
            <w:hideMark/>
          </w:tcPr>
          <w:p w14:paraId="355A2265" w14:textId="089550E4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quickly learn how to find my way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5DE65F85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30</w:t>
            </w:r>
          </w:p>
        </w:tc>
        <w:tc>
          <w:tcPr>
            <w:tcW w:w="971" w:type="dxa"/>
            <w:noWrap/>
            <w:hideMark/>
          </w:tcPr>
          <w:p w14:paraId="69EB618F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11</w:t>
            </w:r>
          </w:p>
        </w:tc>
        <w:tc>
          <w:tcPr>
            <w:tcW w:w="1096" w:type="dxa"/>
          </w:tcPr>
          <w:p w14:paraId="060A888A" w14:textId="4A989901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91" w:type="dxa"/>
          </w:tcPr>
          <w:p w14:paraId="5D24C496" w14:textId="182ED8FB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705" w:type="dxa"/>
          </w:tcPr>
          <w:p w14:paraId="06256D2B" w14:textId="7598BBD7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7</w:t>
            </w:r>
          </w:p>
        </w:tc>
        <w:tc>
          <w:tcPr>
            <w:tcW w:w="905" w:type="dxa"/>
          </w:tcPr>
          <w:p w14:paraId="7C106C82" w14:textId="3A4B35AA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</w:tr>
      <w:tr w:rsidR="003E2140" w:rsidRPr="0075627A" w14:paraId="38F9C1F1" w14:textId="1D1FB87B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B854DAF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32</w:t>
            </w:r>
          </w:p>
        </w:tc>
        <w:tc>
          <w:tcPr>
            <w:tcW w:w="868" w:type="dxa"/>
            <w:noWrap/>
            <w:hideMark/>
          </w:tcPr>
          <w:p w14:paraId="04020E11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</w:t>
            </w:r>
          </w:p>
        </w:tc>
        <w:tc>
          <w:tcPr>
            <w:tcW w:w="3797" w:type="dxa"/>
            <w:hideMark/>
          </w:tcPr>
          <w:p w14:paraId="5DE24D55" w14:textId="16C9D5C1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easily learn to use new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4DBDA7B2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24</w:t>
            </w:r>
          </w:p>
        </w:tc>
        <w:tc>
          <w:tcPr>
            <w:tcW w:w="971" w:type="dxa"/>
            <w:noWrap/>
            <w:hideMark/>
          </w:tcPr>
          <w:p w14:paraId="7FD72E21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90</w:t>
            </w:r>
          </w:p>
        </w:tc>
        <w:tc>
          <w:tcPr>
            <w:tcW w:w="1096" w:type="dxa"/>
          </w:tcPr>
          <w:p w14:paraId="7D11995A" w14:textId="15D1EF2A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091" w:type="dxa"/>
          </w:tcPr>
          <w:p w14:paraId="27350B28" w14:textId="6E4B181B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705" w:type="dxa"/>
          </w:tcPr>
          <w:p w14:paraId="12A8FC60" w14:textId="705A3FE5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6</w:t>
            </w:r>
          </w:p>
        </w:tc>
        <w:tc>
          <w:tcPr>
            <w:tcW w:w="905" w:type="dxa"/>
          </w:tcPr>
          <w:p w14:paraId="64F51548" w14:textId="412E6CCC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</w:tr>
      <w:tr w:rsidR="003E2140" w:rsidRPr="00423D39" w14:paraId="5E367CBC" w14:textId="293E59C1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6" w:type="dxa"/>
            <w:gridSpan w:val="7"/>
            <w:noWrap/>
            <w:vAlign w:val="bottom"/>
          </w:tcPr>
          <w:p w14:paraId="60920E2B" w14:textId="52EB2390" w:rsidR="003E2140" w:rsidRPr="0075627A" w:rsidRDefault="003E2140" w:rsidP="0075627A">
            <w:pPr>
              <w:numPr>
                <w:ilvl w:val="0"/>
                <w:numId w:val="1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Feel safe and in control – </w:t>
            </w:r>
            <w:r w:rsidR="00731AE8">
              <w:rPr>
                <w:sz w:val="20"/>
                <w:szCs w:val="20"/>
                <w:lang w:val="en-US"/>
              </w:rPr>
              <w:t xml:space="preserve">Cronbach’s </w:t>
            </w:r>
            <w:r w:rsidR="00731AE8" w:rsidRPr="0075627A">
              <w:rPr>
                <w:sz w:val="20"/>
                <w:szCs w:val="20"/>
                <w:lang w:val="en-US"/>
              </w:rPr>
              <w:t>Alpha</w:t>
            </w:r>
            <w:r w:rsidRPr="0075627A">
              <w:rPr>
                <w:sz w:val="20"/>
                <w:szCs w:val="20"/>
                <w:lang w:val="en-US"/>
              </w:rPr>
              <w:t xml:space="preserve"> = 0.</w:t>
            </w: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705" w:type="dxa"/>
          </w:tcPr>
          <w:p w14:paraId="665C6373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5805F87C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E2140" w:rsidRPr="0075627A" w14:paraId="28FCA0F4" w14:textId="781A8FCD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B5C0E76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</w:t>
            </w:r>
          </w:p>
        </w:tc>
        <w:tc>
          <w:tcPr>
            <w:tcW w:w="868" w:type="dxa"/>
            <w:noWrap/>
            <w:hideMark/>
          </w:tcPr>
          <w:p w14:paraId="45A3C0B9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4</w:t>
            </w:r>
          </w:p>
        </w:tc>
        <w:tc>
          <w:tcPr>
            <w:tcW w:w="3797" w:type="dxa"/>
            <w:hideMark/>
          </w:tcPr>
          <w:p w14:paraId="36255CCA" w14:textId="7C94C47C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am sure that my health data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52657438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86</w:t>
            </w:r>
          </w:p>
        </w:tc>
        <w:tc>
          <w:tcPr>
            <w:tcW w:w="971" w:type="dxa"/>
            <w:noWrap/>
            <w:hideMark/>
          </w:tcPr>
          <w:p w14:paraId="19286316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12</w:t>
            </w:r>
          </w:p>
        </w:tc>
        <w:tc>
          <w:tcPr>
            <w:tcW w:w="1096" w:type="dxa"/>
          </w:tcPr>
          <w:p w14:paraId="3D6DF532" w14:textId="193A277B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091" w:type="dxa"/>
          </w:tcPr>
          <w:p w14:paraId="3E644D77" w14:textId="26FB856C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705" w:type="dxa"/>
          </w:tcPr>
          <w:p w14:paraId="62069F10" w14:textId="1B1203E0" w:rsidR="003E2140" w:rsidRPr="0075627A" w:rsidRDefault="003E2140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7</w:t>
            </w:r>
          </w:p>
        </w:tc>
        <w:tc>
          <w:tcPr>
            <w:tcW w:w="905" w:type="dxa"/>
          </w:tcPr>
          <w:p w14:paraId="2E0B94C0" w14:textId="6E3D195D" w:rsidR="003E2140" w:rsidRPr="0075627A" w:rsidRDefault="003E2140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</w:tr>
      <w:tr w:rsidR="003E2140" w:rsidRPr="0075627A" w14:paraId="0554E6D8" w14:textId="0D56452C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EB7787E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0</w:t>
            </w:r>
          </w:p>
        </w:tc>
        <w:tc>
          <w:tcPr>
            <w:tcW w:w="868" w:type="dxa"/>
            <w:noWrap/>
            <w:hideMark/>
          </w:tcPr>
          <w:p w14:paraId="5F968164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4</w:t>
            </w:r>
          </w:p>
        </w:tc>
        <w:tc>
          <w:tcPr>
            <w:tcW w:w="3797" w:type="dxa"/>
            <w:hideMark/>
          </w:tcPr>
          <w:p w14:paraId="2BEED0D7" w14:textId="007A72FE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My electronic healthcare data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03CE9715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78</w:t>
            </w:r>
          </w:p>
        </w:tc>
        <w:tc>
          <w:tcPr>
            <w:tcW w:w="971" w:type="dxa"/>
            <w:noWrap/>
            <w:hideMark/>
          </w:tcPr>
          <w:p w14:paraId="2786C557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09</w:t>
            </w:r>
          </w:p>
        </w:tc>
        <w:tc>
          <w:tcPr>
            <w:tcW w:w="1096" w:type="dxa"/>
          </w:tcPr>
          <w:p w14:paraId="784D63BB" w14:textId="51C9EC61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091" w:type="dxa"/>
          </w:tcPr>
          <w:p w14:paraId="4BF807ED" w14:textId="6F046047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</w:t>
            </w:r>
          </w:p>
        </w:tc>
        <w:tc>
          <w:tcPr>
            <w:tcW w:w="705" w:type="dxa"/>
          </w:tcPr>
          <w:p w14:paraId="2F74543C" w14:textId="374AA8B3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3</w:t>
            </w:r>
          </w:p>
        </w:tc>
        <w:tc>
          <w:tcPr>
            <w:tcW w:w="905" w:type="dxa"/>
          </w:tcPr>
          <w:p w14:paraId="41A85E09" w14:textId="0A45F8AB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 w:rsidR="003E2140" w:rsidRPr="0075627A" w14:paraId="50002D0D" w14:textId="732C49D2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528947C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4</w:t>
            </w:r>
          </w:p>
        </w:tc>
        <w:tc>
          <w:tcPr>
            <w:tcW w:w="868" w:type="dxa"/>
            <w:noWrap/>
            <w:hideMark/>
          </w:tcPr>
          <w:p w14:paraId="20D50C60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4</w:t>
            </w:r>
          </w:p>
        </w:tc>
        <w:tc>
          <w:tcPr>
            <w:tcW w:w="3797" w:type="dxa"/>
            <w:hideMark/>
          </w:tcPr>
          <w:p w14:paraId="2848829D" w14:textId="5B0AA2B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have a clear understanding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00C77C4F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65</w:t>
            </w:r>
          </w:p>
        </w:tc>
        <w:tc>
          <w:tcPr>
            <w:tcW w:w="971" w:type="dxa"/>
            <w:noWrap/>
            <w:hideMark/>
          </w:tcPr>
          <w:p w14:paraId="7FF889CF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81</w:t>
            </w:r>
          </w:p>
        </w:tc>
        <w:tc>
          <w:tcPr>
            <w:tcW w:w="1096" w:type="dxa"/>
          </w:tcPr>
          <w:p w14:paraId="7CCBC35B" w14:textId="58E87160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091" w:type="dxa"/>
          </w:tcPr>
          <w:p w14:paraId="30127ADD" w14:textId="008CBF59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705" w:type="dxa"/>
          </w:tcPr>
          <w:p w14:paraId="7F5E3922" w14:textId="2B15FAC3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905" w:type="dxa"/>
          </w:tcPr>
          <w:p w14:paraId="0518F33B" w14:textId="22BA0517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</w:tr>
      <w:tr w:rsidR="003E2140" w:rsidRPr="0075627A" w14:paraId="351AF8DD" w14:textId="2937CE51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1CD317A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2</w:t>
            </w:r>
          </w:p>
        </w:tc>
        <w:tc>
          <w:tcPr>
            <w:tcW w:w="868" w:type="dxa"/>
            <w:noWrap/>
            <w:hideMark/>
          </w:tcPr>
          <w:p w14:paraId="27EFE26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4</w:t>
            </w:r>
          </w:p>
        </w:tc>
        <w:tc>
          <w:tcPr>
            <w:tcW w:w="3797" w:type="dxa"/>
            <w:hideMark/>
          </w:tcPr>
          <w:p w14:paraId="38CE1F8D" w14:textId="258201EE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am sure that only </w:t>
            </w:r>
            <w:proofErr w:type="spellStart"/>
            <w:r w:rsidRPr="0075627A">
              <w:rPr>
                <w:sz w:val="20"/>
                <w:szCs w:val="20"/>
                <w:lang w:val="en-US"/>
              </w:rPr>
              <w:t>authorised</w:t>
            </w:r>
            <w:proofErr w:type="spellEnd"/>
            <w:r w:rsidRPr="0075627A">
              <w:rPr>
                <w:sz w:val="20"/>
                <w:szCs w:val="20"/>
                <w:lang w:val="en-US"/>
              </w:rPr>
              <w:t xml:space="preserve"> people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569D47A7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58</w:t>
            </w:r>
          </w:p>
        </w:tc>
        <w:tc>
          <w:tcPr>
            <w:tcW w:w="971" w:type="dxa"/>
            <w:noWrap/>
            <w:hideMark/>
          </w:tcPr>
          <w:p w14:paraId="6AD2ACEE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03</w:t>
            </w:r>
          </w:p>
        </w:tc>
        <w:tc>
          <w:tcPr>
            <w:tcW w:w="1096" w:type="dxa"/>
          </w:tcPr>
          <w:p w14:paraId="2F410971" w14:textId="7A125F69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091" w:type="dxa"/>
          </w:tcPr>
          <w:p w14:paraId="6D140BF0" w14:textId="77CFC7CC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705" w:type="dxa"/>
          </w:tcPr>
          <w:p w14:paraId="3A401C4B" w14:textId="269488B5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</w:t>
            </w:r>
          </w:p>
        </w:tc>
        <w:tc>
          <w:tcPr>
            <w:tcW w:w="905" w:type="dxa"/>
          </w:tcPr>
          <w:p w14:paraId="5CF2AF86" w14:textId="60D5E796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</w:t>
            </w:r>
          </w:p>
        </w:tc>
      </w:tr>
      <w:tr w:rsidR="003E2140" w:rsidRPr="0075627A" w14:paraId="03429004" w14:textId="65448710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6CA07BB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30</w:t>
            </w:r>
          </w:p>
        </w:tc>
        <w:tc>
          <w:tcPr>
            <w:tcW w:w="868" w:type="dxa"/>
            <w:noWrap/>
            <w:hideMark/>
          </w:tcPr>
          <w:p w14:paraId="6F977BC7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4</w:t>
            </w:r>
          </w:p>
        </w:tc>
        <w:tc>
          <w:tcPr>
            <w:tcW w:w="3797" w:type="dxa"/>
            <w:hideMark/>
          </w:tcPr>
          <w:p w14:paraId="2174823F" w14:textId="58714310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am confident that healthcare providers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0DB57598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05</w:t>
            </w:r>
          </w:p>
        </w:tc>
        <w:tc>
          <w:tcPr>
            <w:tcW w:w="971" w:type="dxa"/>
            <w:noWrap/>
            <w:hideMark/>
          </w:tcPr>
          <w:p w14:paraId="056CFF5F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90</w:t>
            </w:r>
          </w:p>
        </w:tc>
        <w:tc>
          <w:tcPr>
            <w:tcW w:w="1096" w:type="dxa"/>
          </w:tcPr>
          <w:p w14:paraId="418D8700" w14:textId="31DF0671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091" w:type="dxa"/>
          </w:tcPr>
          <w:p w14:paraId="6D80DA46" w14:textId="16F99F4E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705" w:type="dxa"/>
          </w:tcPr>
          <w:p w14:paraId="7B2295D3" w14:textId="33B9E4AE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2</w:t>
            </w:r>
          </w:p>
        </w:tc>
        <w:tc>
          <w:tcPr>
            <w:tcW w:w="905" w:type="dxa"/>
          </w:tcPr>
          <w:p w14:paraId="10FE536C" w14:textId="677153AE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</w:tr>
      <w:tr w:rsidR="003E2140" w:rsidRPr="00423D39" w14:paraId="0CA95F16" w14:textId="07D30B36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6" w:type="dxa"/>
            <w:gridSpan w:val="7"/>
            <w:noWrap/>
            <w:vAlign w:val="bottom"/>
          </w:tcPr>
          <w:p w14:paraId="2B9BA22D" w14:textId="0A8CAD59" w:rsidR="003E2140" w:rsidRPr="000D21A5" w:rsidRDefault="000D21A5" w:rsidP="0075627A">
            <w:pPr>
              <w:numPr>
                <w:ilvl w:val="0"/>
                <w:numId w:val="1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0D21A5">
              <w:rPr>
                <w:rFonts w:ascii="Calibri,Bold" w:hAnsi="Calibri,Bold" w:cs="Calibri,Bold"/>
                <w:sz w:val="20"/>
                <w:szCs w:val="20"/>
                <w:lang w:val="en-US"/>
              </w:rPr>
              <w:t>Motivated to engage with digital services</w:t>
            </w:r>
            <w:r w:rsidRPr="000D21A5">
              <w:rPr>
                <w:sz w:val="20"/>
                <w:szCs w:val="20"/>
                <w:lang w:val="en-US"/>
              </w:rPr>
              <w:t xml:space="preserve"> </w:t>
            </w:r>
            <w:r w:rsidR="003E2140" w:rsidRPr="000D21A5">
              <w:rPr>
                <w:sz w:val="20"/>
                <w:szCs w:val="20"/>
                <w:lang w:val="en-US"/>
              </w:rPr>
              <w:t xml:space="preserve">– </w:t>
            </w:r>
            <w:r w:rsidR="00731AE8">
              <w:rPr>
                <w:sz w:val="20"/>
                <w:szCs w:val="20"/>
                <w:lang w:val="en-US"/>
              </w:rPr>
              <w:t xml:space="preserve">Cronbach’s </w:t>
            </w:r>
            <w:r w:rsidR="00731AE8" w:rsidRPr="0075627A">
              <w:rPr>
                <w:sz w:val="20"/>
                <w:szCs w:val="20"/>
                <w:lang w:val="en-US"/>
              </w:rPr>
              <w:t>Alpha</w:t>
            </w:r>
            <w:r w:rsidR="003E2140" w:rsidRPr="000D21A5">
              <w:rPr>
                <w:sz w:val="20"/>
                <w:szCs w:val="20"/>
                <w:lang w:val="en-US"/>
              </w:rPr>
              <w:t xml:space="preserve"> = 0.67</w:t>
            </w:r>
          </w:p>
        </w:tc>
        <w:tc>
          <w:tcPr>
            <w:tcW w:w="705" w:type="dxa"/>
          </w:tcPr>
          <w:p w14:paraId="7ABCE934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4661DA34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E2140" w:rsidRPr="0075627A" w14:paraId="1EE78D8F" w14:textId="32FCD096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58B18517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</w:t>
            </w:r>
          </w:p>
        </w:tc>
        <w:tc>
          <w:tcPr>
            <w:tcW w:w="868" w:type="dxa"/>
            <w:noWrap/>
            <w:hideMark/>
          </w:tcPr>
          <w:p w14:paraId="2D4BA2BE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5</w:t>
            </w:r>
          </w:p>
        </w:tc>
        <w:tc>
          <w:tcPr>
            <w:tcW w:w="3797" w:type="dxa"/>
            <w:hideMark/>
          </w:tcPr>
          <w:p w14:paraId="49AF0F44" w14:textId="40B60799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Technology makes me feel actively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5BE97F0A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89</w:t>
            </w:r>
          </w:p>
        </w:tc>
        <w:tc>
          <w:tcPr>
            <w:tcW w:w="971" w:type="dxa"/>
            <w:noWrap/>
            <w:hideMark/>
          </w:tcPr>
          <w:p w14:paraId="27BB8C95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99</w:t>
            </w:r>
          </w:p>
        </w:tc>
        <w:tc>
          <w:tcPr>
            <w:tcW w:w="1096" w:type="dxa"/>
          </w:tcPr>
          <w:p w14:paraId="610D03D2" w14:textId="628B3311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1091" w:type="dxa"/>
          </w:tcPr>
          <w:p w14:paraId="4B588B5F" w14:textId="5D3C323F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705" w:type="dxa"/>
          </w:tcPr>
          <w:p w14:paraId="31FEBE29" w14:textId="6DDC2088" w:rsidR="003E2140" w:rsidRPr="0075627A" w:rsidRDefault="003E2140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2</w:t>
            </w:r>
          </w:p>
        </w:tc>
        <w:tc>
          <w:tcPr>
            <w:tcW w:w="905" w:type="dxa"/>
          </w:tcPr>
          <w:p w14:paraId="27DAE036" w14:textId="168A4156" w:rsidR="003E2140" w:rsidRPr="0075627A" w:rsidRDefault="003E2140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 w:rsidR="003E2140" w:rsidRPr="0075627A" w14:paraId="304326EC" w14:textId="12D849AB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42E7CD1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lastRenderedPageBreak/>
              <w:t>x19</w:t>
            </w:r>
          </w:p>
        </w:tc>
        <w:tc>
          <w:tcPr>
            <w:tcW w:w="868" w:type="dxa"/>
            <w:noWrap/>
            <w:hideMark/>
          </w:tcPr>
          <w:p w14:paraId="76773DE8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5</w:t>
            </w:r>
          </w:p>
        </w:tc>
        <w:tc>
          <w:tcPr>
            <w:tcW w:w="3797" w:type="dxa"/>
            <w:hideMark/>
          </w:tcPr>
          <w:p w14:paraId="578EE145" w14:textId="30415BFA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technology helps me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1F64F4CD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92</w:t>
            </w:r>
          </w:p>
        </w:tc>
        <w:tc>
          <w:tcPr>
            <w:tcW w:w="971" w:type="dxa"/>
            <w:noWrap/>
            <w:hideMark/>
          </w:tcPr>
          <w:p w14:paraId="7F10230D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79</w:t>
            </w:r>
          </w:p>
        </w:tc>
        <w:tc>
          <w:tcPr>
            <w:tcW w:w="1096" w:type="dxa"/>
          </w:tcPr>
          <w:p w14:paraId="291DADF9" w14:textId="37F737D6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</w:t>
            </w:r>
          </w:p>
        </w:tc>
        <w:tc>
          <w:tcPr>
            <w:tcW w:w="1091" w:type="dxa"/>
          </w:tcPr>
          <w:p w14:paraId="72A7F3DC" w14:textId="481780FE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705" w:type="dxa"/>
          </w:tcPr>
          <w:p w14:paraId="57011DFF" w14:textId="25829B7B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</w:t>
            </w:r>
          </w:p>
        </w:tc>
        <w:tc>
          <w:tcPr>
            <w:tcW w:w="905" w:type="dxa"/>
          </w:tcPr>
          <w:p w14:paraId="0E8ED4A1" w14:textId="572A35C2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</w:tr>
      <w:tr w:rsidR="003E2140" w:rsidRPr="0075627A" w14:paraId="21235E5F" w14:textId="187FDE1C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1B390A12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4</w:t>
            </w:r>
          </w:p>
        </w:tc>
        <w:tc>
          <w:tcPr>
            <w:tcW w:w="868" w:type="dxa"/>
            <w:noWrap/>
            <w:hideMark/>
          </w:tcPr>
          <w:p w14:paraId="76442250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5</w:t>
            </w:r>
          </w:p>
        </w:tc>
        <w:tc>
          <w:tcPr>
            <w:tcW w:w="3797" w:type="dxa"/>
            <w:hideMark/>
          </w:tcPr>
          <w:p w14:paraId="2EE545BC" w14:textId="7DC3DCF1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I get better services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2CB0FBB7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69</w:t>
            </w:r>
          </w:p>
        </w:tc>
        <w:tc>
          <w:tcPr>
            <w:tcW w:w="971" w:type="dxa"/>
            <w:noWrap/>
            <w:hideMark/>
          </w:tcPr>
          <w:p w14:paraId="1CB55AB9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66</w:t>
            </w:r>
          </w:p>
        </w:tc>
        <w:tc>
          <w:tcPr>
            <w:tcW w:w="1096" w:type="dxa"/>
          </w:tcPr>
          <w:p w14:paraId="74662A5E" w14:textId="40B6F882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1091" w:type="dxa"/>
          </w:tcPr>
          <w:p w14:paraId="0E745D13" w14:textId="49E1BABD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705" w:type="dxa"/>
          </w:tcPr>
          <w:p w14:paraId="5635106A" w14:textId="751961BD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905" w:type="dxa"/>
          </w:tcPr>
          <w:p w14:paraId="7C78A5CB" w14:textId="5A2A1849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</w:tr>
      <w:tr w:rsidR="003E2140" w:rsidRPr="0075627A" w14:paraId="4B1EDA19" w14:textId="3B7D63D8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4E82C64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7</w:t>
            </w:r>
          </w:p>
        </w:tc>
        <w:tc>
          <w:tcPr>
            <w:tcW w:w="868" w:type="dxa"/>
            <w:noWrap/>
            <w:hideMark/>
          </w:tcPr>
          <w:p w14:paraId="39FBD5EA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5</w:t>
            </w:r>
          </w:p>
        </w:tc>
        <w:tc>
          <w:tcPr>
            <w:tcW w:w="3797" w:type="dxa"/>
            <w:hideMark/>
          </w:tcPr>
          <w:p w14:paraId="0D4A46D4" w14:textId="4113136A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Technology improves my communication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758BFE2A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74</w:t>
            </w:r>
          </w:p>
        </w:tc>
        <w:tc>
          <w:tcPr>
            <w:tcW w:w="971" w:type="dxa"/>
            <w:noWrap/>
            <w:hideMark/>
          </w:tcPr>
          <w:p w14:paraId="16A29895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64</w:t>
            </w:r>
          </w:p>
        </w:tc>
        <w:tc>
          <w:tcPr>
            <w:tcW w:w="1096" w:type="dxa"/>
          </w:tcPr>
          <w:p w14:paraId="76C44166" w14:textId="7587143C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091" w:type="dxa"/>
          </w:tcPr>
          <w:p w14:paraId="620DEBE0" w14:textId="02BF5F69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</w:tc>
        <w:tc>
          <w:tcPr>
            <w:tcW w:w="705" w:type="dxa"/>
          </w:tcPr>
          <w:p w14:paraId="05E618C2" w14:textId="059D08D8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</w:t>
            </w:r>
          </w:p>
        </w:tc>
        <w:tc>
          <w:tcPr>
            <w:tcW w:w="905" w:type="dxa"/>
          </w:tcPr>
          <w:p w14:paraId="546C1C20" w14:textId="700591B3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 w:rsidR="003E2140" w:rsidRPr="0075627A" w14:paraId="1279E910" w14:textId="527FDC7A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9A1D63B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35</w:t>
            </w:r>
          </w:p>
        </w:tc>
        <w:tc>
          <w:tcPr>
            <w:tcW w:w="868" w:type="dxa"/>
            <w:noWrap/>
            <w:hideMark/>
          </w:tcPr>
          <w:p w14:paraId="50A49DE1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5</w:t>
            </w:r>
          </w:p>
        </w:tc>
        <w:tc>
          <w:tcPr>
            <w:tcW w:w="3797" w:type="dxa"/>
            <w:hideMark/>
          </w:tcPr>
          <w:p w14:paraId="564991BC" w14:textId="11FD844F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technology useful for monitoring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5F68C0B2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3,21</w:t>
            </w:r>
          </w:p>
        </w:tc>
        <w:tc>
          <w:tcPr>
            <w:tcW w:w="971" w:type="dxa"/>
            <w:noWrap/>
            <w:hideMark/>
          </w:tcPr>
          <w:p w14:paraId="50B55FFA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545</w:t>
            </w:r>
          </w:p>
        </w:tc>
        <w:tc>
          <w:tcPr>
            <w:tcW w:w="1096" w:type="dxa"/>
          </w:tcPr>
          <w:p w14:paraId="592FE890" w14:textId="0D17BE5B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91" w:type="dxa"/>
          </w:tcPr>
          <w:p w14:paraId="1DF9C7FD" w14:textId="2C2D1A8B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705" w:type="dxa"/>
          </w:tcPr>
          <w:p w14:paraId="13EEC2FB" w14:textId="08B357D4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9</w:t>
            </w:r>
          </w:p>
        </w:tc>
        <w:tc>
          <w:tcPr>
            <w:tcW w:w="905" w:type="dxa"/>
          </w:tcPr>
          <w:p w14:paraId="0E3A20E5" w14:textId="08FC7E77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</w:t>
            </w:r>
          </w:p>
        </w:tc>
      </w:tr>
      <w:tr w:rsidR="003E2140" w:rsidRPr="00423D39" w14:paraId="0973D2A0" w14:textId="670CAC3C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6" w:type="dxa"/>
            <w:gridSpan w:val="7"/>
            <w:noWrap/>
            <w:vAlign w:val="bottom"/>
          </w:tcPr>
          <w:p w14:paraId="69EECE78" w14:textId="627B050E" w:rsidR="003E2140" w:rsidRPr="0075627A" w:rsidRDefault="003E2140" w:rsidP="0075627A">
            <w:pPr>
              <w:numPr>
                <w:ilvl w:val="0"/>
                <w:numId w:val="1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Access to digital services that work – </w:t>
            </w:r>
            <w:r w:rsidR="00731AE8">
              <w:rPr>
                <w:sz w:val="20"/>
                <w:szCs w:val="20"/>
                <w:lang w:val="en-US"/>
              </w:rPr>
              <w:t xml:space="preserve">Cronbach’s </w:t>
            </w:r>
            <w:r w:rsidR="00731AE8" w:rsidRPr="0075627A">
              <w:rPr>
                <w:sz w:val="20"/>
                <w:szCs w:val="20"/>
                <w:lang w:val="en-US"/>
              </w:rPr>
              <w:t>Alpha</w:t>
            </w:r>
            <w:r w:rsidRPr="0075627A">
              <w:rPr>
                <w:sz w:val="20"/>
                <w:szCs w:val="20"/>
                <w:lang w:val="en-US"/>
              </w:rPr>
              <w:t xml:space="preserve"> = 0.71</w:t>
            </w:r>
          </w:p>
        </w:tc>
        <w:tc>
          <w:tcPr>
            <w:tcW w:w="705" w:type="dxa"/>
          </w:tcPr>
          <w:p w14:paraId="21B4FC43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6C3858BB" w14:textId="77777777" w:rsidR="003E2140" w:rsidRPr="0075627A" w:rsidRDefault="003E2140" w:rsidP="00D6471A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E2140" w:rsidRPr="0075627A" w14:paraId="37161F64" w14:textId="48B0DD18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3B63EF5C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3</w:t>
            </w:r>
          </w:p>
        </w:tc>
        <w:tc>
          <w:tcPr>
            <w:tcW w:w="868" w:type="dxa"/>
            <w:noWrap/>
            <w:hideMark/>
          </w:tcPr>
          <w:p w14:paraId="03E26ED9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6</w:t>
            </w:r>
          </w:p>
        </w:tc>
        <w:tc>
          <w:tcPr>
            <w:tcW w:w="3797" w:type="dxa"/>
            <w:hideMark/>
          </w:tcPr>
          <w:p w14:paraId="20C326D1" w14:textId="603C1C06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nformation about my health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79B4EB4D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68</w:t>
            </w:r>
          </w:p>
        </w:tc>
        <w:tc>
          <w:tcPr>
            <w:tcW w:w="971" w:type="dxa"/>
            <w:noWrap/>
            <w:hideMark/>
          </w:tcPr>
          <w:p w14:paraId="2CB3DED6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74</w:t>
            </w:r>
          </w:p>
        </w:tc>
        <w:tc>
          <w:tcPr>
            <w:tcW w:w="1096" w:type="dxa"/>
          </w:tcPr>
          <w:p w14:paraId="0B7886F2" w14:textId="5241917C" w:rsidR="003E2140" w:rsidRPr="0075627A" w:rsidRDefault="00D6471A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</w:t>
            </w:r>
          </w:p>
        </w:tc>
        <w:tc>
          <w:tcPr>
            <w:tcW w:w="1091" w:type="dxa"/>
          </w:tcPr>
          <w:p w14:paraId="29DDA52B" w14:textId="676702BD" w:rsidR="003E2140" w:rsidRPr="0075627A" w:rsidRDefault="00D6471A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</w:t>
            </w:r>
          </w:p>
        </w:tc>
        <w:tc>
          <w:tcPr>
            <w:tcW w:w="705" w:type="dxa"/>
          </w:tcPr>
          <w:p w14:paraId="6E1DEC04" w14:textId="4E70A34A" w:rsidR="003E2140" w:rsidRPr="0075627A" w:rsidRDefault="00D6471A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5</w:t>
            </w:r>
          </w:p>
        </w:tc>
        <w:tc>
          <w:tcPr>
            <w:tcW w:w="905" w:type="dxa"/>
          </w:tcPr>
          <w:p w14:paraId="441EAF92" w14:textId="2CF586F8" w:rsidR="003E2140" w:rsidRPr="0075627A" w:rsidRDefault="00D6471A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</w:tc>
      </w:tr>
      <w:tr w:rsidR="003E2140" w:rsidRPr="0075627A" w14:paraId="38441114" w14:textId="68424350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6BEFEB7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9</w:t>
            </w:r>
          </w:p>
        </w:tc>
        <w:tc>
          <w:tcPr>
            <w:tcW w:w="868" w:type="dxa"/>
            <w:noWrap/>
            <w:hideMark/>
          </w:tcPr>
          <w:p w14:paraId="483EA5F2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6</w:t>
            </w:r>
          </w:p>
        </w:tc>
        <w:tc>
          <w:tcPr>
            <w:tcW w:w="3797" w:type="dxa"/>
            <w:hideMark/>
          </w:tcPr>
          <w:p w14:paraId="26710B3C" w14:textId="4FB1D33C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My healthcare providers deliver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59C8B9DD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70</w:t>
            </w:r>
          </w:p>
        </w:tc>
        <w:tc>
          <w:tcPr>
            <w:tcW w:w="971" w:type="dxa"/>
            <w:noWrap/>
            <w:hideMark/>
          </w:tcPr>
          <w:p w14:paraId="048F2E8D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46</w:t>
            </w:r>
          </w:p>
        </w:tc>
        <w:tc>
          <w:tcPr>
            <w:tcW w:w="1096" w:type="dxa"/>
          </w:tcPr>
          <w:p w14:paraId="03F993D8" w14:textId="6740446D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091" w:type="dxa"/>
          </w:tcPr>
          <w:p w14:paraId="18A976ED" w14:textId="2BDC2B47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705" w:type="dxa"/>
          </w:tcPr>
          <w:p w14:paraId="103431A6" w14:textId="2C4C2BD6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</w:t>
            </w:r>
          </w:p>
        </w:tc>
        <w:tc>
          <w:tcPr>
            <w:tcW w:w="905" w:type="dxa"/>
          </w:tcPr>
          <w:p w14:paraId="511D34A5" w14:textId="367A6B38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</w:tr>
      <w:tr w:rsidR="003E2140" w:rsidRPr="0075627A" w14:paraId="5A6861F3" w14:textId="68797CF3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65001D6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6</w:t>
            </w:r>
          </w:p>
        </w:tc>
        <w:tc>
          <w:tcPr>
            <w:tcW w:w="868" w:type="dxa"/>
            <w:noWrap/>
            <w:hideMark/>
          </w:tcPr>
          <w:p w14:paraId="666332DA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6</w:t>
            </w:r>
          </w:p>
        </w:tc>
        <w:tc>
          <w:tcPr>
            <w:tcW w:w="3797" w:type="dxa"/>
            <w:hideMark/>
          </w:tcPr>
          <w:p w14:paraId="06A2B34F" w14:textId="797238BA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My health data are available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2AC59692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35</w:t>
            </w:r>
          </w:p>
        </w:tc>
        <w:tc>
          <w:tcPr>
            <w:tcW w:w="971" w:type="dxa"/>
            <w:noWrap/>
            <w:hideMark/>
          </w:tcPr>
          <w:p w14:paraId="792E33B4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67</w:t>
            </w:r>
          </w:p>
        </w:tc>
        <w:tc>
          <w:tcPr>
            <w:tcW w:w="1096" w:type="dxa"/>
          </w:tcPr>
          <w:p w14:paraId="7C828A55" w14:textId="32D3788B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1091" w:type="dxa"/>
          </w:tcPr>
          <w:p w14:paraId="3701C827" w14:textId="27A0F80D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7</w:t>
            </w:r>
          </w:p>
        </w:tc>
        <w:tc>
          <w:tcPr>
            <w:tcW w:w="705" w:type="dxa"/>
          </w:tcPr>
          <w:p w14:paraId="5A1E5D99" w14:textId="6C229AE8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  <w:tc>
          <w:tcPr>
            <w:tcW w:w="905" w:type="dxa"/>
          </w:tcPr>
          <w:p w14:paraId="17BB5C68" w14:textId="6E4FDE5A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 w:rsidR="003E2140" w:rsidRPr="0075627A" w14:paraId="3D2C7929" w14:textId="09D4CB5D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18282B0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3</w:t>
            </w:r>
          </w:p>
        </w:tc>
        <w:tc>
          <w:tcPr>
            <w:tcW w:w="868" w:type="dxa"/>
            <w:noWrap/>
            <w:hideMark/>
          </w:tcPr>
          <w:p w14:paraId="36DC8ADB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6</w:t>
            </w:r>
          </w:p>
        </w:tc>
        <w:tc>
          <w:tcPr>
            <w:tcW w:w="3797" w:type="dxa"/>
            <w:hideMark/>
          </w:tcPr>
          <w:p w14:paraId="45C7C335" w14:textId="7F827FEA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All the health technology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1B98A551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04</w:t>
            </w:r>
          </w:p>
        </w:tc>
        <w:tc>
          <w:tcPr>
            <w:tcW w:w="971" w:type="dxa"/>
            <w:noWrap/>
            <w:hideMark/>
          </w:tcPr>
          <w:p w14:paraId="4A0ADED4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04</w:t>
            </w:r>
          </w:p>
        </w:tc>
        <w:tc>
          <w:tcPr>
            <w:tcW w:w="1096" w:type="dxa"/>
          </w:tcPr>
          <w:p w14:paraId="1E135305" w14:textId="027BEA08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</w:tc>
        <w:tc>
          <w:tcPr>
            <w:tcW w:w="1091" w:type="dxa"/>
          </w:tcPr>
          <w:p w14:paraId="66649EC9" w14:textId="70E2C691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0</w:t>
            </w:r>
          </w:p>
        </w:tc>
        <w:tc>
          <w:tcPr>
            <w:tcW w:w="705" w:type="dxa"/>
          </w:tcPr>
          <w:p w14:paraId="561DB14B" w14:textId="66C1E728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905" w:type="dxa"/>
          </w:tcPr>
          <w:p w14:paraId="438A707F" w14:textId="3841C3FF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3E2140" w:rsidRPr="0075627A" w14:paraId="4B1D89B6" w14:textId="310A9D71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E30E233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9</w:t>
            </w:r>
          </w:p>
        </w:tc>
        <w:tc>
          <w:tcPr>
            <w:tcW w:w="868" w:type="dxa"/>
            <w:noWrap/>
            <w:hideMark/>
          </w:tcPr>
          <w:p w14:paraId="6462A33B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6</w:t>
            </w:r>
          </w:p>
        </w:tc>
        <w:tc>
          <w:tcPr>
            <w:tcW w:w="3797" w:type="dxa"/>
            <w:hideMark/>
          </w:tcPr>
          <w:p w14:paraId="371CED12" w14:textId="555AE12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Most of my healthcare providers can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6BBF8ED3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68</w:t>
            </w:r>
          </w:p>
        </w:tc>
        <w:tc>
          <w:tcPr>
            <w:tcW w:w="971" w:type="dxa"/>
            <w:noWrap/>
            <w:hideMark/>
          </w:tcPr>
          <w:p w14:paraId="2ED712D7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707</w:t>
            </w:r>
          </w:p>
        </w:tc>
        <w:tc>
          <w:tcPr>
            <w:tcW w:w="1096" w:type="dxa"/>
          </w:tcPr>
          <w:p w14:paraId="0BFA8206" w14:textId="1E25132B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</w:t>
            </w:r>
          </w:p>
        </w:tc>
        <w:tc>
          <w:tcPr>
            <w:tcW w:w="1091" w:type="dxa"/>
          </w:tcPr>
          <w:p w14:paraId="245AD156" w14:textId="28EED1FE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  <w:tc>
          <w:tcPr>
            <w:tcW w:w="705" w:type="dxa"/>
          </w:tcPr>
          <w:p w14:paraId="20007D1A" w14:textId="203E5875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6</w:t>
            </w:r>
          </w:p>
        </w:tc>
        <w:tc>
          <w:tcPr>
            <w:tcW w:w="905" w:type="dxa"/>
          </w:tcPr>
          <w:p w14:paraId="7F46C1B4" w14:textId="5201ED06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</w:tr>
      <w:tr w:rsidR="003E2140" w:rsidRPr="0075627A" w14:paraId="1F4D5EA0" w14:textId="5882056F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738F12B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34</w:t>
            </w:r>
          </w:p>
        </w:tc>
        <w:tc>
          <w:tcPr>
            <w:tcW w:w="868" w:type="dxa"/>
            <w:noWrap/>
            <w:hideMark/>
          </w:tcPr>
          <w:p w14:paraId="6E88E798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6</w:t>
            </w:r>
          </w:p>
        </w:tc>
        <w:tc>
          <w:tcPr>
            <w:tcW w:w="3797" w:type="dxa"/>
            <w:hideMark/>
          </w:tcPr>
          <w:p w14:paraId="15299E6B" w14:textId="339307B3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have access to health technology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78AF2D6F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71</w:t>
            </w:r>
          </w:p>
        </w:tc>
        <w:tc>
          <w:tcPr>
            <w:tcW w:w="971" w:type="dxa"/>
            <w:noWrap/>
            <w:hideMark/>
          </w:tcPr>
          <w:p w14:paraId="736EEED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48</w:t>
            </w:r>
          </w:p>
        </w:tc>
        <w:tc>
          <w:tcPr>
            <w:tcW w:w="1096" w:type="dxa"/>
          </w:tcPr>
          <w:p w14:paraId="01CE71BA" w14:textId="4E11DCF5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091" w:type="dxa"/>
          </w:tcPr>
          <w:p w14:paraId="67ED8D29" w14:textId="525ED7A2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705" w:type="dxa"/>
          </w:tcPr>
          <w:p w14:paraId="2BAB3045" w14:textId="0DEBA7A5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</w:t>
            </w:r>
          </w:p>
        </w:tc>
        <w:tc>
          <w:tcPr>
            <w:tcW w:w="905" w:type="dxa"/>
          </w:tcPr>
          <w:p w14:paraId="0F1754A9" w14:textId="2C889553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 w:rsidR="003E2140" w:rsidRPr="00423D39" w14:paraId="41124109" w14:textId="0D178900" w:rsidTr="001D7022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6" w:type="dxa"/>
            <w:gridSpan w:val="7"/>
            <w:noWrap/>
            <w:vAlign w:val="bottom"/>
          </w:tcPr>
          <w:p w14:paraId="7633ECD9" w14:textId="077A5881" w:rsidR="003E2140" w:rsidRPr="000D21A5" w:rsidRDefault="000D21A5" w:rsidP="0075627A">
            <w:pPr>
              <w:numPr>
                <w:ilvl w:val="0"/>
                <w:numId w:val="1"/>
              </w:num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0D21A5">
              <w:rPr>
                <w:rFonts w:ascii="Calibri,Bold" w:hAnsi="Calibri,Bold" w:cs="Calibri,Bold"/>
                <w:sz w:val="20"/>
                <w:szCs w:val="20"/>
                <w:lang w:val="en-US"/>
              </w:rPr>
              <w:t>Digital services that suit individual needs</w:t>
            </w:r>
            <w:r w:rsidRPr="000D21A5">
              <w:rPr>
                <w:sz w:val="20"/>
                <w:szCs w:val="20"/>
                <w:lang w:val="en-US"/>
              </w:rPr>
              <w:t xml:space="preserve"> </w:t>
            </w:r>
            <w:r w:rsidR="003E2140" w:rsidRPr="000D21A5">
              <w:rPr>
                <w:sz w:val="20"/>
                <w:szCs w:val="20"/>
                <w:lang w:val="en-US"/>
              </w:rPr>
              <w:t xml:space="preserve">– </w:t>
            </w:r>
            <w:r w:rsidR="00731AE8">
              <w:rPr>
                <w:sz w:val="20"/>
                <w:szCs w:val="20"/>
                <w:lang w:val="en-US"/>
              </w:rPr>
              <w:t xml:space="preserve">Cronbach’s </w:t>
            </w:r>
            <w:r w:rsidR="00731AE8" w:rsidRPr="0075627A">
              <w:rPr>
                <w:sz w:val="20"/>
                <w:szCs w:val="20"/>
                <w:lang w:val="en-US"/>
              </w:rPr>
              <w:t>Alpha</w:t>
            </w:r>
            <w:r w:rsidR="003E2140" w:rsidRPr="000D21A5">
              <w:rPr>
                <w:sz w:val="20"/>
                <w:szCs w:val="20"/>
                <w:lang w:val="en-US"/>
              </w:rPr>
              <w:t xml:space="preserve"> = 0.74</w:t>
            </w:r>
          </w:p>
        </w:tc>
        <w:tc>
          <w:tcPr>
            <w:tcW w:w="705" w:type="dxa"/>
          </w:tcPr>
          <w:p w14:paraId="5FCB537F" w14:textId="77777777" w:rsidR="003E2140" w:rsidRPr="0075627A" w:rsidRDefault="003E2140" w:rsidP="00D6471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05" w:type="dxa"/>
          </w:tcPr>
          <w:p w14:paraId="5AEF81EA" w14:textId="77777777" w:rsidR="003E2140" w:rsidRPr="0075627A" w:rsidRDefault="003E2140" w:rsidP="00D6471A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3E2140" w:rsidRPr="0075627A" w14:paraId="506275D2" w14:textId="3157E1B3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7455C803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18</w:t>
            </w:r>
          </w:p>
        </w:tc>
        <w:tc>
          <w:tcPr>
            <w:tcW w:w="868" w:type="dxa"/>
            <w:noWrap/>
            <w:hideMark/>
          </w:tcPr>
          <w:p w14:paraId="19E721D0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7</w:t>
            </w:r>
          </w:p>
        </w:tc>
        <w:tc>
          <w:tcPr>
            <w:tcW w:w="3797" w:type="dxa"/>
            <w:hideMark/>
          </w:tcPr>
          <w:p w14:paraId="5308F2D1" w14:textId="1F5675D9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that health technology services adapt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195815FE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51</w:t>
            </w:r>
          </w:p>
        </w:tc>
        <w:tc>
          <w:tcPr>
            <w:tcW w:w="971" w:type="dxa"/>
            <w:noWrap/>
            <w:hideMark/>
          </w:tcPr>
          <w:p w14:paraId="6350717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63</w:t>
            </w:r>
          </w:p>
        </w:tc>
        <w:tc>
          <w:tcPr>
            <w:tcW w:w="1096" w:type="dxa"/>
          </w:tcPr>
          <w:p w14:paraId="201E9570" w14:textId="1004BD0A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091" w:type="dxa"/>
          </w:tcPr>
          <w:p w14:paraId="5057B909" w14:textId="7E88172F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5</w:t>
            </w:r>
          </w:p>
        </w:tc>
        <w:tc>
          <w:tcPr>
            <w:tcW w:w="705" w:type="dxa"/>
          </w:tcPr>
          <w:p w14:paraId="70CA93FB" w14:textId="39CDFFC1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0</w:t>
            </w:r>
          </w:p>
        </w:tc>
        <w:tc>
          <w:tcPr>
            <w:tcW w:w="905" w:type="dxa"/>
          </w:tcPr>
          <w:p w14:paraId="137A54E4" w14:textId="646F12A6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3E2140" w:rsidRPr="0075627A" w14:paraId="03EA230A" w14:textId="57175F88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6C4ED42D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28</w:t>
            </w:r>
          </w:p>
        </w:tc>
        <w:tc>
          <w:tcPr>
            <w:tcW w:w="868" w:type="dxa"/>
            <w:noWrap/>
            <w:hideMark/>
          </w:tcPr>
          <w:p w14:paraId="272EA8DA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7</w:t>
            </w:r>
          </w:p>
        </w:tc>
        <w:tc>
          <w:tcPr>
            <w:tcW w:w="3797" w:type="dxa"/>
            <w:hideMark/>
          </w:tcPr>
          <w:p w14:paraId="44107941" w14:textId="6F65CBD6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health technology services seem to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47088615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39</w:t>
            </w:r>
          </w:p>
        </w:tc>
        <w:tc>
          <w:tcPr>
            <w:tcW w:w="971" w:type="dxa"/>
            <w:noWrap/>
            <w:hideMark/>
          </w:tcPr>
          <w:p w14:paraId="2D0CBACF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32</w:t>
            </w:r>
          </w:p>
        </w:tc>
        <w:tc>
          <w:tcPr>
            <w:tcW w:w="1096" w:type="dxa"/>
          </w:tcPr>
          <w:p w14:paraId="5C674F3F" w14:textId="7997B4E9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091" w:type="dxa"/>
          </w:tcPr>
          <w:p w14:paraId="0257F8A2" w14:textId="0D3B5FF2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</w:tc>
        <w:tc>
          <w:tcPr>
            <w:tcW w:w="705" w:type="dxa"/>
          </w:tcPr>
          <w:p w14:paraId="49BD4328" w14:textId="38489E5B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905" w:type="dxa"/>
          </w:tcPr>
          <w:p w14:paraId="36B8C0CB" w14:textId="7439A48E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 w:rsidR="003E2140" w:rsidRPr="0075627A" w14:paraId="7730D679" w14:textId="68C90429" w:rsidTr="001D7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484EF55A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31</w:t>
            </w:r>
          </w:p>
        </w:tc>
        <w:tc>
          <w:tcPr>
            <w:tcW w:w="868" w:type="dxa"/>
            <w:noWrap/>
            <w:hideMark/>
          </w:tcPr>
          <w:p w14:paraId="18274971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7</w:t>
            </w:r>
          </w:p>
        </w:tc>
        <w:tc>
          <w:tcPr>
            <w:tcW w:w="3797" w:type="dxa"/>
            <w:hideMark/>
          </w:tcPr>
          <w:p w14:paraId="363930BE" w14:textId="3CFE8FCE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I find health technology services are provided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4B0FC7CF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54</w:t>
            </w:r>
          </w:p>
        </w:tc>
        <w:tc>
          <w:tcPr>
            <w:tcW w:w="971" w:type="dxa"/>
            <w:noWrap/>
            <w:hideMark/>
          </w:tcPr>
          <w:p w14:paraId="3771216C" w14:textId="77777777" w:rsidR="003E2140" w:rsidRPr="0075627A" w:rsidRDefault="003E2140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31</w:t>
            </w:r>
          </w:p>
        </w:tc>
        <w:tc>
          <w:tcPr>
            <w:tcW w:w="1096" w:type="dxa"/>
          </w:tcPr>
          <w:p w14:paraId="0A1C022E" w14:textId="5E80FFD5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</w:t>
            </w:r>
          </w:p>
        </w:tc>
        <w:tc>
          <w:tcPr>
            <w:tcW w:w="1091" w:type="dxa"/>
          </w:tcPr>
          <w:p w14:paraId="6F8C5F4C" w14:textId="13D6B566" w:rsidR="003E2140" w:rsidRPr="0075627A" w:rsidRDefault="00431A27" w:rsidP="0075627A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</w:t>
            </w:r>
          </w:p>
        </w:tc>
        <w:tc>
          <w:tcPr>
            <w:tcW w:w="705" w:type="dxa"/>
          </w:tcPr>
          <w:p w14:paraId="5CCEA1C2" w14:textId="191FD966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3</w:t>
            </w:r>
          </w:p>
        </w:tc>
        <w:tc>
          <w:tcPr>
            <w:tcW w:w="905" w:type="dxa"/>
          </w:tcPr>
          <w:p w14:paraId="02B17FA0" w14:textId="0DEA9241" w:rsidR="003E2140" w:rsidRPr="0075627A" w:rsidRDefault="00431A27" w:rsidP="007562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 w:rsidR="003E2140" w:rsidRPr="0075627A" w14:paraId="1F307A98" w14:textId="6E79D1B9" w:rsidTr="001D7022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14:paraId="27A0E781" w14:textId="77777777" w:rsidR="003E2140" w:rsidRPr="0075627A" w:rsidRDefault="003E2140" w:rsidP="0075627A">
            <w:pPr>
              <w:spacing w:after="160" w:line="259" w:lineRule="auto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x33</w:t>
            </w:r>
          </w:p>
        </w:tc>
        <w:tc>
          <w:tcPr>
            <w:tcW w:w="868" w:type="dxa"/>
            <w:noWrap/>
            <w:hideMark/>
          </w:tcPr>
          <w:p w14:paraId="62DE09F7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7</w:t>
            </w:r>
          </w:p>
        </w:tc>
        <w:tc>
          <w:tcPr>
            <w:tcW w:w="3797" w:type="dxa"/>
            <w:hideMark/>
          </w:tcPr>
          <w:p w14:paraId="7B313B38" w14:textId="4EAFDD04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5627A">
              <w:rPr>
                <w:sz w:val="20"/>
                <w:szCs w:val="20"/>
                <w:lang w:val="en-US"/>
              </w:rPr>
              <w:t xml:space="preserve">Health technology services provide me </w:t>
            </w:r>
            <w:r w:rsidR="00731AE8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…</w:t>
            </w:r>
          </w:p>
        </w:tc>
        <w:tc>
          <w:tcPr>
            <w:tcW w:w="834" w:type="dxa"/>
            <w:noWrap/>
            <w:hideMark/>
          </w:tcPr>
          <w:p w14:paraId="2AB9C22A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2,76</w:t>
            </w:r>
          </w:p>
        </w:tc>
        <w:tc>
          <w:tcPr>
            <w:tcW w:w="971" w:type="dxa"/>
            <w:noWrap/>
            <w:hideMark/>
          </w:tcPr>
          <w:p w14:paraId="335A919C" w14:textId="77777777" w:rsidR="003E2140" w:rsidRPr="0075627A" w:rsidRDefault="003E2140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627A">
              <w:rPr>
                <w:sz w:val="20"/>
                <w:szCs w:val="20"/>
              </w:rPr>
              <w:t>0,635</w:t>
            </w:r>
          </w:p>
        </w:tc>
        <w:tc>
          <w:tcPr>
            <w:tcW w:w="1096" w:type="dxa"/>
          </w:tcPr>
          <w:p w14:paraId="3490EB09" w14:textId="7A5E8FED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1091" w:type="dxa"/>
          </w:tcPr>
          <w:p w14:paraId="3695782F" w14:textId="0D20CDEA" w:rsidR="003E2140" w:rsidRPr="0075627A" w:rsidRDefault="00431A27" w:rsidP="0075627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</w:t>
            </w:r>
          </w:p>
        </w:tc>
        <w:tc>
          <w:tcPr>
            <w:tcW w:w="705" w:type="dxa"/>
          </w:tcPr>
          <w:p w14:paraId="3BCE6199" w14:textId="57CBDCCA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</w:t>
            </w:r>
          </w:p>
        </w:tc>
        <w:tc>
          <w:tcPr>
            <w:tcW w:w="905" w:type="dxa"/>
          </w:tcPr>
          <w:p w14:paraId="526F93AE" w14:textId="709D87A7" w:rsidR="003E2140" w:rsidRPr="0075627A" w:rsidRDefault="00431A27" w:rsidP="007562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</w:t>
            </w:r>
          </w:p>
        </w:tc>
      </w:tr>
    </w:tbl>
    <w:p w14:paraId="6E4C4C31" w14:textId="77777777" w:rsidR="001D7022" w:rsidRDefault="001D7022" w:rsidP="001D7022">
      <w:pPr>
        <w:rPr>
          <w:rFonts w:asciiTheme="majorHAnsi" w:hAnsiTheme="majorHAnsi" w:cstheme="majorHAnsi"/>
          <w:lang w:val="en-US"/>
        </w:rPr>
      </w:pPr>
    </w:p>
    <w:p w14:paraId="2730A7C0" w14:textId="10A03CE1" w:rsidR="001D7022" w:rsidRPr="001D7022" w:rsidRDefault="001D7022" w:rsidP="001D7022">
      <w:pPr>
        <w:rPr>
          <w:rFonts w:asciiTheme="majorHAnsi" w:hAnsiTheme="majorHAnsi" w:cstheme="majorHAnsi"/>
          <w:lang w:val="en-US"/>
        </w:rPr>
      </w:pPr>
      <w:r w:rsidRPr="001D7022">
        <w:rPr>
          <w:rFonts w:asciiTheme="majorHAnsi" w:hAnsiTheme="majorHAnsi" w:cstheme="majorHAnsi"/>
          <w:lang w:val="en-US"/>
        </w:rPr>
        <w:t>Items are truncated. Please contact the authors for full items.</w:t>
      </w:r>
    </w:p>
    <w:p w14:paraId="4F92F260" w14:textId="343F2953" w:rsidR="0034711B" w:rsidRPr="00423D39" w:rsidRDefault="0034711B">
      <w:pPr>
        <w:rPr>
          <w:lang w:val="en-US"/>
        </w:rPr>
      </w:pPr>
    </w:p>
    <w:p w14:paraId="48B8A5A9" w14:textId="7945CF19" w:rsidR="00EB541D" w:rsidRPr="00423D39" w:rsidRDefault="00EB541D">
      <w:pPr>
        <w:rPr>
          <w:lang w:val="en-US"/>
        </w:rPr>
      </w:pPr>
    </w:p>
    <w:sectPr w:rsidR="00EB541D" w:rsidRPr="00423D39" w:rsidSect="005A43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,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362D13"/>
    <w:multiLevelType w:val="hybridMultilevel"/>
    <w:tmpl w:val="CE0E6BE2"/>
    <w:lvl w:ilvl="0" w:tplc="A7B2DE18">
      <w:start w:val="1"/>
      <w:numFmt w:val="decimal"/>
      <w:lvlText w:val="%1."/>
      <w:lvlJc w:val="left"/>
      <w:pPr>
        <w:ind w:left="928" w:hanging="360"/>
      </w:pPr>
      <w:rPr>
        <w:rFonts w:ascii="Calibri" w:hAnsi="Calibri" w:cs="Times New Roman" w:hint="default"/>
        <w:color w:val="00000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126AC5"/>
    <w:multiLevelType w:val="hybridMultilevel"/>
    <w:tmpl w:val="CE0E6BE2"/>
    <w:lvl w:ilvl="0" w:tplc="A7B2DE18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  <w:color w:val="00000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27A"/>
    <w:rsid w:val="000D21A5"/>
    <w:rsid w:val="00122CAF"/>
    <w:rsid w:val="001706A1"/>
    <w:rsid w:val="001D7022"/>
    <w:rsid w:val="001D7064"/>
    <w:rsid w:val="002C155C"/>
    <w:rsid w:val="00322152"/>
    <w:rsid w:val="003254C7"/>
    <w:rsid w:val="0034711B"/>
    <w:rsid w:val="00353EBC"/>
    <w:rsid w:val="003763C4"/>
    <w:rsid w:val="0038125A"/>
    <w:rsid w:val="003E2140"/>
    <w:rsid w:val="00423D39"/>
    <w:rsid w:val="00431A27"/>
    <w:rsid w:val="00444E11"/>
    <w:rsid w:val="00471651"/>
    <w:rsid w:val="00511886"/>
    <w:rsid w:val="00526385"/>
    <w:rsid w:val="005A43A7"/>
    <w:rsid w:val="00661C82"/>
    <w:rsid w:val="006A67A2"/>
    <w:rsid w:val="006E1208"/>
    <w:rsid w:val="00731AE8"/>
    <w:rsid w:val="0075627A"/>
    <w:rsid w:val="0078487F"/>
    <w:rsid w:val="007B346C"/>
    <w:rsid w:val="00832D2C"/>
    <w:rsid w:val="0083496E"/>
    <w:rsid w:val="008E1DB7"/>
    <w:rsid w:val="00964657"/>
    <w:rsid w:val="00B81FBE"/>
    <w:rsid w:val="00C00C83"/>
    <w:rsid w:val="00C61E35"/>
    <w:rsid w:val="00CA369F"/>
    <w:rsid w:val="00D6471A"/>
    <w:rsid w:val="00DB381B"/>
    <w:rsid w:val="00EB541D"/>
    <w:rsid w:val="00F02D85"/>
    <w:rsid w:val="00F1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52D52"/>
  <w15:chartTrackingRefBased/>
  <w15:docId w15:val="{0A5586A0-1001-4F47-A5E8-66405764A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75627A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C00C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8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1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73</Words>
  <Characters>260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t, C.C. (PHEG)</dc:creator>
  <cp:keywords/>
  <dc:description/>
  <cp:lastModifiedBy>Poot, C.C. (PHEG)</cp:lastModifiedBy>
  <cp:revision>8</cp:revision>
  <dcterms:created xsi:type="dcterms:W3CDTF">2022-04-22T14:46:00Z</dcterms:created>
  <dcterms:modified xsi:type="dcterms:W3CDTF">2022-09-09T10:34:00Z</dcterms:modified>
</cp:coreProperties>
</file>